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746EE" w14:textId="77777777" w:rsidR="007A6BC2" w:rsidRPr="00D5382B" w:rsidRDefault="007A6BC2" w:rsidP="007A6BC2">
      <w:pPr>
        <w:widowControl/>
        <w:tabs>
          <w:tab w:val="left" w:pos="720"/>
        </w:tabs>
        <w:autoSpaceDE w:val="0"/>
        <w:autoSpaceDN w:val="0"/>
        <w:spacing w:line="480" w:lineRule="auto"/>
        <w:rPr>
          <w:rFonts w:ascii="Times New Roman" w:eastAsia="新細明體" w:hAnsi="Times New Roman" w:cs="Times New Roman"/>
          <w:b/>
          <w:bCs/>
          <w:color w:val="000000" w:themeColor="text1"/>
          <w:sz w:val="28"/>
          <w:szCs w:val="28"/>
        </w:rPr>
      </w:pPr>
      <w:r w:rsidRPr="00D5382B">
        <w:rPr>
          <w:rFonts w:ascii="Times New Roman" w:eastAsia="新細明體" w:hAnsi="Times New Roman" w:cs="Times New Roman"/>
          <w:b/>
          <w:bCs/>
          <w:color w:val="000000" w:themeColor="text1"/>
          <w:sz w:val="28"/>
          <w:szCs w:val="28"/>
        </w:rPr>
        <w:t>Effect of Spironolactone on Cardiovascular and Renal Outcomes in Patients with Chronic Kidney Disease</w:t>
      </w:r>
    </w:p>
    <w:p w14:paraId="140A8499" w14:textId="77777777" w:rsidR="00E67A26" w:rsidRPr="00D5382B" w:rsidRDefault="004A1A42" w:rsidP="00E67A26">
      <w:pPr>
        <w:spacing w:after="240" w:line="480" w:lineRule="auto"/>
        <w:rPr>
          <w:rFonts w:ascii="Times New Roman" w:hAnsi="Times New Roman" w:cs="Times New Roman"/>
          <w:color w:val="000000" w:themeColor="text1"/>
        </w:rPr>
      </w:pPr>
      <w:r w:rsidRPr="00D5382B">
        <w:rPr>
          <w:rFonts w:ascii="Times New Roman" w:hAnsi="Times New Roman" w:cs="Times New Roman"/>
          <w:b/>
          <w:color w:val="000000" w:themeColor="text1"/>
        </w:rPr>
        <w:t>Authors:</w:t>
      </w:r>
      <w:r w:rsidR="00E16E4C" w:rsidRPr="00D5382B"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  <w:t xml:space="preserve"> </w:t>
      </w:r>
      <w:r w:rsidR="007A6BC2" w:rsidRPr="00D5382B">
        <w:rPr>
          <w:rFonts w:ascii="Times New Roman" w:hAnsi="Times New Roman" w:cs="Times New Roman"/>
          <w:color w:val="000000" w:themeColor="text1"/>
        </w:rPr>
        <w:t>Tz-Heng Chen, MD, Shuo-Ming Ou, MD, PhD, Kuan-Hsun Lin, Yang Ho, MD, Wei-Cheng Tseng, MD, PhD, Yuan-Chia Chu, PhD, Der-Cherng Tarng, MD, PhD</w:t>
      </w:r>
    </w:p>
    <w:p w14:paraId="00815151" w14:textId="33C47D5F" w:rsidR="004A1A42" w:rsidRPr="00D5382B" w:rsidRDefault="004A1A42" w:rsidP="00E67A26">
      <w:pPr>
        <w:spacing w:after="240"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5382B">
        <w:rPr>
          <w:rFonts w:ascii="Times New Roman" w:hAnsi="Times New Roman" w:cs="Times New Roman"/>
          <w:b/>
          <w:color w:val="000000" w:themeColor="text1"/>
        </w:rPr>
        <w:t>Table of Contents</w:t>
      </w: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7650"/>
        <w:gridCol w:w="850"/>
      </w:tblGrid>
      <w:tr w:rsidR="00D5382B" w:rsidRPr="00D5382B" w14:paraId="72039C9E" w14:textId="77777777" w:rsidTr="00E67A26">
        <w:tc>
          <w:tcPr>
            <w:tcW w:w="7650" w:type="dxa"/>
          </w:tcPr>
          <w:p w14:paraId="7C1939C8" w14:textId="77777777" w:rsidR="004A1A42" w:rsidRPr="00D5382B" w:rsidRDefault="004A1A42" w:rsidP="002C72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b/>
                <w:color w:val="000000" w:themeColor="text1"/>
              </w:rPr>
              <w:t>Supplemental Tables</w:t>
            </w:r>
          </w:p>
        </w:tc>
        <w:tc>
          <w:tcPr>
            <w:tcW w:w="850" w:type="dxa"/>
          </w:tcPr>
          <w:p w14:paraId="6ECAB80C" w14:textId="77777777" w:rsidR="004A1A42" w:rsidRPr="00D5382B" w:rsidRDefault="004A1A42" w:rsidP="002C72D6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B36231" w:rsidRPr="00D5382B" w14:paraId="0E7F0D59" w14:textId="77777777" w:rsidTr="00E67A26">
        <w:tc>
          <w:tcPr>
            <w:tcW w:w="7650" w:type="dxa"/>
          </w:tcPr>
          <w:p w14:paraId="5E351449" w14:textId="51613598" w:rsidR="00B36231" w:rsidRPr="00D5382B" w:rsidRDefault="00B36231" w:rsidP="002C72D6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1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i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schemic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emorrhagic Stroke between spironolactone users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an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 matched nonusers</w:t>
            </w:r>
          </w:p>
        </w:tc>
        <w:tc>
          <w:tcPr>
            <w:tcW w:w="850" w:type="dxa"/>
          </w:tcPr>
          <w:p w14:paraId="35581088" w14:textId="0ACA6F9C" w:rsidR="00B36231" w:rsidRPr="00D5382B" w:rsidRDefault="00D5382B" w:rsidP="002C72D6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3</w:t>
            </w:r>
          </w:p>
        </w:tc>
      </w:tr>
      <w:tr w:rsidR="00037881" w:rsidRPr="00D5382B" w14:paraId="5D64771E" w14:textId="77777777" w:rsidTr="00E67A26">
        <w:tc>
          <w:tcPr>
            <w:tcW w:w="7650" w:type="dxa"/>
          </w:tcPr>
          <w:p w14:paraId="176D4342" w14:textId="7ADA700B" w:rsidR="00037881" w:rsidRPr="00D5382B" w:rsidRDefault="00037881" w:rsidP="002C72D6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2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 xml:space="preserve">.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Distribution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p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rimary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use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ath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mong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sers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n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onusers</w:t>
            </w:r>
          </w:p>
        </w:tc>
        <w:tc>
          <w:tcPr>
            <w:tcW w:w="850" w:type="dxa"/>
          </w:tcPr>
          <w:p w14:paraId="55BA0BD3" w14:textId="13287922" w:rsidR="00037881" w:rsidRPr="00D5382B" w:rsidRDefault="00D5382B" w:rsidP="002C72D6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4</w:t>
            </w:r>
          </w:p>
        </w:tc>
      </w:tr>
      <w:tr w:rsidR="00037881" w:rsidRPr="00D5382B" w14:paraId="63976069" w14:textId="77777777" w:rsidTr="00E67A26">
        <w:tc>
          <w:tcPr>
            <w:tcW w:w="7650" w:type="dxa"/>
          </w:tcPr>
          <w:p w14:paraId="499E085E" w14:textId="5DA74AE0" w:rsidR="00037881" w:rsidRPr="00D5382B" w:rsidRDefault="00037881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3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n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>on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ardiovascular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i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>nfection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elated,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>ancer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elate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ortality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etween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sers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 xml:space="preserve">atche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14:ligatures w14:val="none"/>
              </w:rPr>
              <w:t>n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szCs w:val="22"/>
                <w14:ligatures w14:val="none"/>
              </w:rPr>
              <w:t>onusers</w:t>
            </w:r>
          </w:p>
        </w:tc>
        <w:tc>
          <w:tcPr>
            <w:tcW w:w="850" w:type="dxa"/>
          </w:tcPr>
          <w:p w14:paraId="4EB3D24B" w14:textId="12BBCF71" w:rsidR="00037881" w:rsidRPr="00D5382B" w:rsidRDefault="00D5382B" w:rsidP="00037881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5</w:t>
            </w:r>
          </w:p>
        </w:tc>
      </w:tr>
      <w:tr w:rsidR="00D5382B" w:rsidRPr="00D5382B" w14:paraId="5C3006AE" w14:textId="77777777" w:rsidTr="00E67A26">
        <w:tc>
          <w:tcPr>
            <w:tcW w:w="7650" w:type="dxa"/>
          </w:tcPr>
          <w:p w14:paraId="0F9C47C5" w14:textId="7757081E" w:rsidR="00037881" w:rsidRPr="00D5382B" w:rsidRDefault="00037881" w:rsidP="0003788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S</w:t>
            </w:r>
            <w:r w:rsidR="00584583"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4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nd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tag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enal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isease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ajo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dver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ardiovascula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vents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ll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au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ortality,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ever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yperkalemia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ccording to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e &gt;75% or ≤75%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f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ollow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p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t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ime</w:t>
            </w:r>
          </w:p>
        </w:tc>
        <w:tc>
          <w:tcPr>
            <w:tcW w:w="850" w:type="dxa"/>
          </w:tcPr>
          <w:p w14:paraId="797A1978" w14:textId="6BC77B11" w:rsidR="00037881" w:rsidRPr="00D5382B" w:rsidRDefault="00D5382B" w:rsidP="0003788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6</w:t>
            </w:r>
          </w:p>
        </w:tc>
      </w:tr>
      <w:tr w:rsidR="00D5382B" w:rsidRPr="00D5382B" w14:paraId="7962BF05" w14:textId="77777777" w:rsidTr="00E67A26">
        <w:tc>
          <w:tcPr>
            <w:tcW w:w="7650" w:type="dxa"/>
          </w:tcPr>
          <w:p w14:paraId="1E05DEA1" w14:textId="7210A9D1" w:rsidR="00037881" w:rsidRPr="00D5382B" w:rsidRDefault="00037881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="00584583"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5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d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g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nal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isease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jo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dver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rdiovascula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vents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ll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u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ortality,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ver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yperkalemia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ccording to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umulativ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o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t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ertiles</w:t>
            </w:r>
          </w:p>
        </w:tc>
        <w:tc>
          <w:tcPr>
            <w:tcW w:w="850" w:type="dxa"/>
          </w:tcPr>
          <w:p w14:paraId="623A808E" w14:textId="3AD4FCC5" w:rsidR="00037881" w:rsidRPr="00D5382B" w:rsidRDefault="00D5382B" w:rsidP="0003788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7-9</w:t>
            </w:r>
          </w:p>
        </w:tc>
      </w:tr>
      <w:tr w:rsidR="00C73865" w:rsidRPr="00D5382B" w14:paraId="334FFFEE" w14:textId="77777777" w:rsidTr="00E67A26">
        <w:tc>
          <w:tcPr>
            <w:tcW w:w="7650" w:type="dxa"/>
          </w:tcPr>
          <w:p w14:paraId="5048AA52" w14:textId="145208D5" w:rsidR="00C73865" w:rsidRPr="00D5382B" w:rsidRDefault="00C73865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6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d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g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nal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isease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jo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dver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rdiovascula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vents,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ll-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au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ortality,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ver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yperkalemia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ccording to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 xml:space="preserve"> mean daily spironolactone dose</w:t>
            </w:r>
          </w:p>
        </w:tc>
        <w:tc>
          <w:tcPr>
            <w:tcW w:w="850" w:type="dxa"/>
          </w:tcPr>
          <w:p w14:paraId="0EBAE781" w14:textId="42442CBD" w:rsidR="00C73865" w:rsidRPr="00D5382B" w:rsidRDefault="00D5382B" w:rsidP="00037881">
            <w:pPr>
              <w:jc w:val="center"/>
              <w:rPr>
                <w:rFonts w:ascii="Times New Roman" w:eastAsia="新細明體" w:hAnsi="Times New Roman" w:cs="Times New Roman" w:hint="eastAsia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10-11</w:t>
            </w:r>
          </w:p>
        </w:tc>
      </w:tr>
      <w:tr w:rsidR="00D5382B" w:rsidRPr="00D5382B" w14:paraId="5B22A436" w14:textId="77777777" w:rsidTr="00E67A26">
        <w:tc>
          <w:tcPr>
            <w:tcW w:w="7650" w:type="dxa"/>
          </w:tcPr>
          <w:p w14:paraId="397D253E" w14:textId="3B48BEB3" w:rsidR="00037881" w:rsidRPr="00D5382B" w:rsidRDefault="00584583" w:rsidP="0003788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upplementary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abl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7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.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Management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trategies fo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ver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yperkalemia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ssociate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ecurrenc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ates</w:t>
            </w:r>
          </w:p>
        </w:tc>
        <w:tc>
          <w:tcPr>
            <w:tcW w:w="850" w:type="dxa"/>
          </w:tcPr>
          <w:p w14:paraId="110A81CF" w14:textId="474BD4E7" w:rsidR="00037881" w:rsidRPr="00D5382B" w:rsidRDefault="00D5382B" w:rsidP="000378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584583" w:rsidRPr="00D5382B" w14:paraId="4E2491AD" w14:textId="77777777" w:rsidTr="00E67A26">
        <w:tc>
          <w:tcPr>
            <w:tcW w:w="7650" w:type="dxa"/>
          </w:tcPr>
          <w:p w14:paraId="494A25F8" w14:textId="6BF567EC" w:rsidR="00584583" w:rsidRPr="00D5382B" w:rsidRDefault="00584583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Supplementary Tabl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8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Risks of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nd-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tag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enal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isease,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jor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dvers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rdiovascular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vents,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 and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ll-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us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ortality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ccording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to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nagement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trategies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in patients with severe hyperkalemia</w:t>
            </w:r>
          </w:p>
        </w:tc>
        <w:tc>
          <w:tcPr>
            <w:tcW w:w="850" w:type="dxa"/>
          </w:tcPr>
          <w:p w14:paraId="3C9F80FF" w14:textId="01BFD3C4" w:rsidR="00584583" w:rsidRPr="00D5382B" w:rsidRDefault="00D5382B" w:rsidP="0003788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3-14</w:t>
            </w:r>
          </w:p>
        </w:tc>
      </w:tr>
      <w:tr w:rsidR="00D5382B" w:rsidRPr="00D5382B" w14:paraId="7FB09BD4" w14:textId="77777777" w:rsidTr="00E67A26">
        <w:tc>
          <w:tcPr>
            <w:tcW w:w="7650" w:type="dxa"/>
          </w:tcPr>
          <w:p w14:paraId="4BBC41D2" w14:textId="35571F29" w:rsidR="00037881" w:rsidRPr="00D5382B" w:rsidRDefault="00037881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Supplementary Table S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9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. Baseli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haracteristics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etween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sers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n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onusers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efore and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fter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i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nverse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p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robability of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t>t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 xml:space="preserve">reatment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14:ligatures w14:val="none"/>
              </w:rPr>
              <w:lastRenderedPageBreak/>
              <w:t>w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  <w:t>eighting</w:t>
            </w:r>
          </w:p>
        </w:tc>
        <w:tc>
          <w:tcPr>
            <w:tcW w:w="850" w:type="dxa"/>
          </w:tcPr>
          <w:p w14:paraId="1035EC22" w14:textId="6049BE8E" w:rsidR="00037881" w:rsidRPr="00D5382B" w:rsidRDefault="00D5382B" w:rsidP="0003788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lastRenderedPageBreak/>
              <w:t>15-16</w:t>
            </w:r>
          </w:p>
        </w:tc>
      </w:tr>
      <w:tr w:rsidR="00D5382B" w:rsidRPr="00D5382B" w14:paraId="6C9D8832" w14:textId="77777777" w:rsidTr="00E67A26">
        <w:tc>
          <w:tcPr>
            <w:tcW w:w="7650" w:type="dxa"/>
          </w:tcPr>
          <w:p w14:paraId="5C8E8F84" w14:textId="151F877C" w:rsidR="00037881" w:rsidRPr="00D5382B" w:rsidRDefault="00037881" w:rsidP="00037881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Supplementary Tabl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1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. Risks of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nd-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tag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enal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isease,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jor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dvers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rdiovascular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vents,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ll-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aus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ortality, and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ever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yperkalemia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etween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pironolactone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u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sers and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n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onusers in the IPTW-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djusted 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ohort</w:t>
            </w:r>
          </w:p>
        </w:tc>
        <w:tc>
          <w:tcPr>
            <w:tcW w:w="850" w:type="dxa"/>
          </w:tcPr>
          <w:p w14:paraId="6424A367" w14:textId="585B26D1" w:rsidR="00037881" w:rsidRPr="00D5382B" w:rsidRDefault="00D5382B" w:rsidP="0003788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</w:rPr>
              <w:t>17</w:t>
            </w:r>
          </w:p>
        </w:tc>
      </w:tr>
    </w:tbl>
    <w:p w14:paraId="4040ED33" w14:textId="77777777" w:rsidR="004A1A42" w:rsidRPr="00D5382B" w:rsidRDefault="004A1A42" w:rsidP="004A1A42">
      <w:pPr>
        <w:rPr>
          <w:rFonts w:ascii="Times New Roman" w:hAnsi="Times New Roman" w:cs="Times New Roman"/>
          <w:b/>
          <w:color w:val="000000" w:themeColor="text1"/>
        </w:rPr>
      </w:pPr>
      <w:r w:rsidRPr="00D5382B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EC36071" w14:textId="77777777" w:rsidR="00A042C1" w:rsidRPr="00D5382B" w:rsidRDefault="00A042C1" w:rsidP="00000373">
      <w:pPr>
        <w:rPr>
          <w:rFonts w:ascii="Times New Roman" w:hAnsi="Times New Roman" w:cs="Times New Roman"/>
          <w:color w:val="000000" w:themeColor="text1"/>
        </w:rPr>
        <w:sectPr w:rsidR="00A042C1" w:rsidRPr="00D5382B" w:rsidSect="00AB3D83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34ABE91B" w14:textId="0B4F21A2" w:rsidR="00AB3D83" w:rsidRPr="00D5382B" w:rsidRDefault="00AB3D83" w:rsidP="00B36231">
      <w:pPr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</w:pPr>
      <w:bookmarkStart w:id="0" w:name="_Hlk197961447"/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lastRenderedPageBreak/>
        <w:t>Supplementary Tables</w:t>
      </w:r>
    </w:p>
    <w:p w14:paraId="1DDD31AE" w14:textId="69A9C3DB" w:rsidR="00B36231" w:rsidRPr="00D5382B" w:rsidRDefault="00B36231" w:rsidP="00B36231">
      <w:pPr>
        <w:widowControl/>
        <w:spacing w:line="240" w:lineRule="auto"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037881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1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. Risk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i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schemic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h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emorrhagic Stroke between spironolactone users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an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 matched nonusers</w:t>
      </w:r>
    </w:p>
    <w:tbl>
      <w:tblPr>
        <w:tblW w:w="146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086"/>
        <w:gridCol w:w="1087"/>
        <w:gridCol w:w="1087"/>
        <w:gridCol w:w="1087"/>
        <w:gridCol w:w="1087"/>
        <w:gridCol w:w="1087"/>
        <w:gridCol w:w="1842"/>
        <w:gridCol w:w="851"/>
        <w:gridCol w:w="1843"/>
        <w:gridCol w:w="850"/>
      </w:tblGrid>
      <w:tr w:rsidR="00D5382B" w:rsidRPr="00D5382B" w14:paraId="618EEFC4" w14:textId="77777777" w:rsidTr="002F3196">
        <w:trPr>
          <w:trHeight w:val="327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0D7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5D87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Spironolactone users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A37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Spironolactone nonuse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655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</w:tcPr>
          <w:p w14:paraId="7ACFB95C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</w:tcPr>
          <w:p w14:paraId="0E070080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E90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069EAFD9" w14:textId="77777777" w:rsidTr="002F3196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09CB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Outcom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978D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Numbe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vent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B7CA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erson-year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A9BC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Incidence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t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539B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Numbe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vent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57FE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erson-year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A0B0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Incidence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t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4BB1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HR</w:t>
            </w:r>
          </w:p>
          <w:p w14:paraId="785F9146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531AE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F8E71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djusted HR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</w:p>
          <w:p w14:paraId="5CE861A9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7DB7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</w:t>
            </w:r>
          </w:p>
        </w:tc>
      </w:tr>
      <w:tr w:rsidR="00D5382B" w:rsidRPr="00D5382B" w14:paraId="0C5B2A5D" w14:textId="77777777" w:rsidTr="002F3196">
        <w:trPr>
          <w:trHeight w:val="327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CD8F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Ischemic stroke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A37E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44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E99F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9039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523A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.91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5043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,046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0857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7582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9798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.9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7F95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0.83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93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BB370A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00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3B7882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7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6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8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196C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lt;0.001</w:t>
            </w:r>
          </w:p>
        </w:tc>
      </w:tr>
      <w:tr w:rsidR="00D5382B" w:rsidRPr="00D5382B" w14:paraId="09DB84B1" w14:textId="77777777" w:rsidTr="002F3196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FB71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Hemorrhagic strok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E6BB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751D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90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C9EE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749E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C456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75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0983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9A24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98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2FB7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7B1D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97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D648" w14:textId="77777777" w:rsidR="00B36231" w:rsidRPr="00D5382B" w:rsidRDefault="00B3623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838</w:t>
            </w:r>
          </w:p>
        </w:tc>
      </w:tr>
      <w:tr w:rsidR="00D5382B" w:rsidRPr="00D5382B" w14:paraId="1BBB0D22" w14:textId="77777777" w:rsidTr="002F3196">
        <w:trPr>
          <w:trHeight w:val="327"/>
        </w:trPr>
        <w:tc>
          <w:tcPr>
            <w:tcW w:w="1460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7E2995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er 1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person-years.</w:t>
            </w:r>
          </w:p>
          <w:p w14:paraId="140E0436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Adjusted for CAD, heart failure, BUN, beta blockers and diuretics after propensity-score matching.</w:t>
            </w:r>
          </w:p>
          <w:p w14:paraId="78C43F3D" w14:textId="77777777" w:rsidR="00B36231" w:rsidRPr="00D5382B" w:rsidRDefault="00B3623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Abbreviations: BUN, blood urea nitrogen; CAD, coronary artery disease; CI, confidence interval; HR, hazard ratio; MACE, major adverse cardiovascular event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</w:t>
            </w:r>
          </w:p>
        </w:tc>
      </w:tr>
    </w:tbl>
    <w:p w14:paraId="71F3A27F" w14:textId="77777777" w:rsidR="00B36231" w:rsidRPr="00D5382B" w:rsidRDefault="00B36231" w:rsidP="00B36231">
      <w:pPr>
        <w:spacing w:after="0" w:line="240" w:lineRule="auto"/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</w:pPr>
    </w:p>
    <w:p w14:paraId="2AADD77A" w14:textId="77777777" w:rsidR="00B36231" w:rsidRPr="00D5382B" w:rsidRDefault="00B36231" w:rsidP="00B36231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br w:type="page"/>
      </w:r>
    </w:p>
    <w:p w14:paraId="3B7AF51B" w14:textId="39DCB528" w:rsidR="00037881" w:rsidRPr="00D5382B" w:rsidRDefault="00037881" w:rsidP="00037881">
      <w:pPr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2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 xml:space="preserve">.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Distribution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p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rimary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use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ath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mong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pironolacton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u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sers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n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onuser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976"/>
        <w:gridCol w:w="2977"/>
        <w:gridCol w:w="2977"/>
        <w:gridCol w:w="2977"/>
        <w:gridCol w:w="1276"/>
      </w:tblGrid>
      <w:tr w:rsidR="00D5382B" w:rsidRPr="00D5382B" w14:paraId="11DCCCB3" w14:textId="77777777" w:rsidTr="002F3196">
        <w:trPr>
          <w:tblHeader/>
        </w:trPr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DD21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306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All patients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br/>
              <w:t>(n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 xml:space="preserve"> = 1490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AB2C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pironolactone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users</w:t>
            </w:r>
          </w:p>
          <w:p w14:paraId="25D982F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(n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 xml:space="preserve"> = 613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F840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pironolactone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nonusers</w:t>
            </w:r>
          </w:p>
          <w:p w14:paraId="291D83C5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(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n = 877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235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P</w:t>
            </w:r>
          </w:p>
        </w:tc>
      </w:tr>
      <w:tr w:rsidR="00D5382B" w:rsidRPr="00D5382B" w14:paraId="76512E0E" w14:textId="77777777" w:rsidTr="002F3196">
        <w:tc>
          <w:tcPr>
            <w:tcW w:w="29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A2CD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Primary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ause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ath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8005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08B8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70EF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3E7D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119</w:t>
            </w:r>
          </w:p>
        </w:tc>
      </w:tr>
      <w:tr w:rsidR="00D5382B" w:rsidRPr="00D5382B" w14:paraId="7C1BEFA1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B777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Infection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04C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95 (39.9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469E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50 (40.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E175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45 (39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18FA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28565D09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F843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Cardiovascular diseas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F715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456 (30.6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CB2D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78 (29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626D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78 (31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CAC9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3BBA6C49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D7D9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ancer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4E70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56 (10.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F7C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 (8.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660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02 (1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36F6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4ABF7D4E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FC2A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Lung diseas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DAAF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0 (5.4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362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7 (6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5F9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43 (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ED6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1B2CA258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00F7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Kidney failur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BF39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6 (2.4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D01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1 (3.4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C8DE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5 (1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9D34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522CD82E" w14:textId="77777777" w:rsidTr="002F3196"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C444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Liver failur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2450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 (0.2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196F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 (0.3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8147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 (0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6558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034AB303" w14:textId="77777777" w:rsidTr="002F3196">
        <w:tc>
          <w:tcPr>
            <w:tcW w:w="29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362E" w14:textId="77777777" w:rsidR="00037881" w:rsidRPr="00D5382B" w:rsidRDefault="00037881" w:rsidP="002F3196">
            <w:pPr>
              <w:spacing w:after="0" w:line="240" w:lineRule="auto"/>
              <w:ind w:leftChars="59" w:left="142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Other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318B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64 (11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692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71 (11.6)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E358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3 (10.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5DF8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4B46B478" w14:textId="77777777" w:rsidTr="002F3196">
        <w:tc>
          <w:tcPr>
            <w:tcW w:w="29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2B3E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Data are presented as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 n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C95C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A51C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2971" w14:textId="77777777" w:rsidR="00037881" w:rsidRPr="00D5382B" w:rsidRDefault="00037881" w:rsidP="002F3196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C113" w14:textId="77777777" w:rsidR="00037881" w:rsidRPr="00D5382B" w:rsidRDefault="00037881" w:rsidP="002F3196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</w:tbl>
    <w:p w14:paraId="72862CC4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20705EDB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11F3B095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4CCA005F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7C7D17D9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6608C9C7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643EFF27" w14:textId="28561E88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3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. Risk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n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>on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ardiovascular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i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>nfection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r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elated,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>ancer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r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elate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ortality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b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etween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pironolacton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u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sers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atche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n</w:t>
      </w: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>onusers</w:t>
      </w:r>
    </w:p>
    <w:tbl>
      <w:tblPr>
        <w:tblW w:w="148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063"/>
        <w:gridCol w:w="1063"/>
        <w:gridCol w:w="1063"/>
        <w:gridCol w:w="1063"/>
        <w:gridCol w:w="1063"/>
        <w:gridCol w:w="1064"/>
        <w:gridCol w:w="1842"/>
        <w:gridCol w:w="851"/>
        <w:gridCol w:w="1843"/>
        <w:gridCol w:w="850"/>
      </w:tblGrid>
      <w:tr w:rsidR="00D5382B" w:rsidRPr="00D5382B" w14:paraId="7A8C6993" w14:textId="77777777" w:rsidTr="002F3196">
        <w:trPr>
          <w:trHeight w:val="327"/>
        </w:trPr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B7C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318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89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Spironolactone users</w:t>
            </w:r>
          </w:p>
        </w:tc>
        <w:tc>
          <w:tcPr>
            <w:tcW w:w="319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CA4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Spironolactone nonuse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7178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</w:tcPr>
          <w:p w14:paraId="5988E607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</w:tcPr>
          <w:p w14:paraId="73ED87C9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23C6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51500BB7" w14:textId="77777777" w:rsidTr="002F3196">
        <w:trPr>
          <w:trHeight w:val="32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15F9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Outcom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EF1C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Numbe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vent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FF68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erson-year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DF26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Incidence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t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BEE6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Numbe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e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vent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4E66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erson-year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9EE2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Incidence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t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1972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HR</w:t>
            </w:r>
          </w:p>
          <w:p w14:paraId="7B26FFFB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372AA9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C4D38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djusted HR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</w:p>
          <w:p w14:paraId="0ADB1D30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64A0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P</w:t>
            </w:r>
          </w:p>
        </w:tc>
      </w:tr>
      <w:tr w:rsidR="00D5382B" w:rsidRPr="00D5382B" w14:paraId="482E7E55" w14:textId="77777777" w:rsidTr="002F3196">
        <w:trPr>
          <w:trHeight w:val="327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5129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 xml:space="preserve">Non-cardiovascular 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m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ortality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5808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35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DEFB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0758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263E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.04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D0F2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99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A524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447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05A8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.7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E4FC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1.44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2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64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29610D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7D10D4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33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5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7E71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</w:tr>
      <w:tr w:rsidR="00D5382B" w:rsidRPr="00D5382B" w14:paraId="519E1233" w14:textId="77777777" w:rsidTr="002F3196">
        <w:trPr>
          <w:trHeight w:val="3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4F15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Infection-related morta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A80E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E93E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07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C64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EBC2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5A61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4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FA1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A07E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1.44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2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7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F4F1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7BFF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2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49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B331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07</w:t>
            </w:r>
          </w:p>
        </w:tc>
      </w:tr>
      <w:tr w:rsidR="00D5382B" w:rsidRPr="00D5382B" w14:paraId="4C704D3B" w14:textId="77777777" w:rsidTr="002F3196">
        <w:trPr>
          <w:trHeight w:val="3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1F99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ancer-related morta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F332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8AFF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07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3D90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B0DB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787C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4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E5FE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1CE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0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7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61A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2D04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15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F009" w14:textId="77777777" w:rsidR="00037881" w:rsidRPr="00D5382B" w:rsidRDefault="00037881" w:rsidP="002F319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415</w:t>
            </w:r>
          </w:p>
        </w:tc>
      </w:tr>
      <w:tr w:rsidR="00D5382B" w:rsidRPr="00D5382B" w14:paraId="41FFD4D0" w14:textId="77777777" w:rsidTr="002F3196">
        <w:trPr>
          <w:trHeight w:val="327"/>
        </w:trPr>
        <w:tc>
          <w:tcPr>
            <w:tcW w:w="1488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4FA09C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er 1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:vertAlign w:val="superscript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person-years.</w:t>
            </w:r>
          </w:p>
          <w:p w14:paraId="08D141CA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Adjusted for CAD, heart failure, BUN, beta blockers and diuretics after propensity-score matching.</w:t>
            </w:r>
          </w:p>
          <w:p w14:paraId="5ED58FF0" w14:textId="77777777" w:rsidR="00037881" w:rsidRPr="00D5382B" w:rsidRDefault="00037881" w:rsidP="002F319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Abbreviations: BUN, blood urea nitrogen; CAD, coronary artery disease; CI, confidence interval; HR, hazard ratio; MACE, major adverse cardiovascular event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</w:t>
            </w:r>
          </w:p>
        </w:tc>
      </w:tr>
    </w:tbl>
    <w:p w14:paraId="0E93F540" w14:textId="77777777" w:rsidR="00037881" w:rsidRPr="00D5382B" w:rsidRDefault="00037881" w:rsidP="00037881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62EFA015" w14:textId="414D00B1" w:rsidR="00584583" w:rsidRPr="00D5382B" w:rsidRDefault="00584583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br w:type="page"/>
      </w:r>
    </w:p>
    <w:p w14:paraId="0EDBEB88" w14:textId="32CB6E23" w:rsidR="003D5FD5" w:rsidRPr="00D5382B" w:rsidRDefault="003D5FD5" w:rsidP="003D5FD5">
      <w:pPr>
        <w:ind w:leftChars="-236" w:left="-566"/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S</w:t>
      </w:r>
      <w:r w:rsidR="00584583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4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. Risk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nd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tag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r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enal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isease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jo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dver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rdiovascula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vents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ll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u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ortality,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ever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h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yperkalemia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ccording to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pironolacton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u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se &gt;75% or ≤75%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f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ollow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u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p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t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ime</w:t>
      </w:r>
    </w:p>
    <w:tbl>
      <w:tblPr>
        <w:tblW w:w="15735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204"/>
        <w:gridCol w:w="1205"/>
        <w:gridCol w:w="1205"/>
        <w:gridCol w:w="1205"/>
        <w:gridCol w:w="1205"/>
        <w:gridCol w:w="1205"/>
        <w:gridCol w:w="1984"/>
        <w:gridCol w:w="850"/>
        <w:gridCol w:w="2127"/>
        <w:gridCol w:w="851"/>
      </w:tblGrid>
      <w:tr w:rsidR="00D5382B" w:rsidRPr="00D5382B" w14:paraId="13F3CF2E" w14:textId="77777777" w:rsidTr="00DD77B8">
        <w:trPr>
          <w:trHeight w:val="327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D6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61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243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Spironolactone use for &gt;75% of follow-up time (n=77)</w:t>
            </w:r>
          </w:p>
        </w:tc>
        <w:tc>
          <w:tcPr>
            <w:tcW w:w="361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ABC" w14:textId="08296528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Nonusers or use ≤75% of follow-up time (n=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8056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F3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00564F01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</w:tcPr>
          <w:p w14:paraId="0A217F0E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D93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D5382B" w:rsidRPr="00D5382B" w14:paraId="2F3DE5DA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D9A7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Outcome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8925" w14:textId="7F8677F2" w:rsidR="00465860" w:rsidRPr="00D5382B" w:rsidRDefault="00F5705D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Number</w:t>
            </w:r>
            <w:r w:rsidR="00465860"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 of </w:t>
            </w:r>
            <w:r w:rsidR="007604EC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e</w:t>
            </w:r>
            <w:r w:rsidR="00465860"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vent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5A7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Person-yea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2AD3" w14:textId="31271AA4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Incidence </w:t>
            </w:r>
            <w:r w:rsidR="007604EC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ate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9ED7" w14:textId="3BDF1BF5" w:rsidR="00465860" w:rsidRPr="00D5382B" w:rsidRDefault="00F5705D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Number</w:t>
            </w:r>
            <w:r w:rsidR="00465860"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 of </w:t>
            </w:r>
            <w:r w:rsidR="007604EC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e</w:t>
            </w:r>
            <w:r w:rsidR="00465860"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vent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952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Person-yea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5E39" w14:textId="7C6B6AEF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Incidence </w:t>
            </w:r>
            <w:r w:rsidR="007604EC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r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ate</w:t>
            </w:r>
            <w:r w:rsidR="00A04300"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953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HR </w:t>
            </w:r>
          </w:p>
          <w:p w14:paraId="39891C2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0A6D4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ECD2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djusted HR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 xml:space="preserve"> </w:t>
            </w:r>
          </w:p>
          <w:p w14:paraId="2DE0356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255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P</w:t>
            </w:r>
          </w:p>
        </w:tc>
      </w:tr>
      <w:tr w:rsidR="00D5382B" w:rsidRPr="00D5382B" w14:paraId="379FA60C" w14:textId="77777777" w:rsidTr="00DD77B8">
        <w:trPr>
          <w:trHeight w:val="327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A9F8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End-stage renal diseas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7DC3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869E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18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410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.54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8287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92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539B" w14:textId="36DEE1AE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1263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1DA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9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656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2.61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8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.15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E512CA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10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0EA374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16 (0.6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.7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6B56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87</w:t>
            </w:r>
          </w:p>
        </w:tc>
      </w:tr>
      <w:tr w:rsidR="00D5382B" w:rsidRPr="00D5382B" w14:paraId="74333004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F21B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MA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9DD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5AFA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29E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1B60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0725" w14:textId="1F84A315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55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E50A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9F3B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57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4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51C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B02E99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5 (0.2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5720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097</w:t>
            </w:r>
          </w:p>
        </w:tc>
      </w:tr>
      <w:tr w:rsidR="00D5382B" w:rsidRPr="00D5382B" w14:paraId="43F6E8C8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349" w14:textId="77777777" w:rsidR="00465860" w:rsidRPr="00D5382B" w:rsidRDefault="00465860" w:rsidP="00DD77B8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Myocardial infarc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3A6B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014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A61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8B67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D537" w14:textId="3E71326C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09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746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11DB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8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2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.21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C7D7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DC4F4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6 (0.1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3.0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591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696</w:t>
            </w:r>
          </w:p>
        </w:tc>
      </w:tr>
      <w:tr w:rsidR="00D5382B" w:rsidRPr="00D5382B" w14:paraId="3D3D828B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176C" w14:textId="77777777" w:rsidR="00465860" w:rsidRPr="00D5382B" w:rsidRDefault="00465860" w:rsidP="00DD77B8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Strok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711D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2826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FFA4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F525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6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599D" w14:textId="17A83241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65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DFA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1BF5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1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15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689D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570403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2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AAAD" w14:textId="44348B33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9</w:t>
            </w:r>
            <w:r w:rsidR="0030016E"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</w:t>
            </w:r>
          </w:p>
        </w:tc>
      </w:tr>
      <w:tr w:rsidR="00D5382B" w:rsidRPr="00D5382B" w14:paraId="1EEC47C5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436" w14:textId="77777777" w:rsidR="00465860" w:rsidRPr="00D5382B" w:rsidRDefault="00465860" w:rsidP="00DD77B8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Cardiovascular deat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E406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B67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9A13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,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9B74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6EBB" w14:textId="2A9C9300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20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E19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0A3E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.11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.1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.3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CDED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7E0265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32 (0.86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BBE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096</w:t>
            </w:r>
          </w:p>
        </w:tc>
      </w:tr>
      <w:tr w:rsidR="00D5382B" w:rsidRPr="00D5382B" w14:paraId="544C8B30" w14:textId="77777777" w:rsidTr="00DD77B8">
        <w:trPr>
          <w:trHeight w:val="32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DC8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All-cause mortality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F9ADA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249E4C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9A240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.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24685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45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82AEB" w14:textId="53C020FE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208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234199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.5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88EA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.1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.1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9.9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5A68C0B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1574BE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13 (3.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7.1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6ADF7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</w:tr>
      <w:tr w:rsidR="00D5382B" w:rsidRPr="00D5382B" w14:paraId="52118880" w14:textId="77777777" w:rsidTr="00DD77B8">
        <w:trPr>
          <w:trHeight w:val="327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848718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14:ligatures w14:val="none"/>
              </w:rPr>
              <w:t>Severe hyperkalemia</w:t>
            </w:r>
          </w:p>
        </w:tc>
        <w:tc>
          <w:tcPr>
            <w:tcW w:w="12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3F6CFF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3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456533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53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484B5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.49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7E2A94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97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346CE5" w14:textId="0CBEA0BF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1970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2741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.18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6B9927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.28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.0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9.16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DF3301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</w:tcPr>
          <w:p w14:paraId="17B46BEE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2.2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.79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9D56A2" w14:textId="77777777" w:rsidR="00465860" w:rsidRPr="00D5382B" w:rsidRDefault="00465860" w:rsidP="00DD77B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&lt;0.001</w:t>
            </w:r>
          </w:p>
        </w:tc>
      </w:tr>
      <w:tr w:rsidR="00D5382B" w:rsidRPr="00D5382B" w14:paraId="3BCF482E" w14:textId="77777777" w:rsidTr="00DD77B8">
        <w:trPr>
          <w:trHeight w:val="327"/>
        </w:trPr>
        <w:tc>
          <w:tcPr>
            <w:tcW w:w="15735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AE75E3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per 1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 xml:space="preserve"> person-years.</w:t>
            </w:r>
          </w:p>
          <w:p w14:paraId="10ED41B6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djusted for CAD, heart failure, BUN, beta blockers and diuretic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  <w:p w14:paraId="78FE9817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End-stage renal disease was defined as initiation of long-term dialysis or kidney transplantation.</w:t>
            </w:r>
          </w:p>
          <w:p w14:paraId="5A1D944E" w14:textId="30E70BF6" w:rsidR="00465860" w:rsidRPr="00D5382B" w:rsidRDefault="00465860" w:rsidP="0046586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bbreviations: BUN, blood urea nitrogen; CAD, coronary artery disease; CI, confidence interval; HR, hazard ratio; MACE, major adverse cardiovascular events</w:t>
            </w:r>
            <w:r w:rsidR="00F5705D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</w:tc>
      </w:tr>
    </w:tbl>
    <w:p w14:paraId="49EC404C" w14:textId="77777777" w:rsidR="00465860" w:rsidRPr="00D5382B" w:rsidRDefault="00465860" w:rsidP="005F2EE9">
      <w:pPr>
        <w:spacing w:after="0" w:line="240" w:lineRule="auto"/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</w:pPr>
    </w:p>
    <w:p w14:paraId="1CAABC58" w14:textId="5D082BB2" w:rsidR="00465860" w:rsidRPr="00D5382B" w:rsidRDefault="00465860" w:rsidP="00465860">
      <w:pPr>
        <w:widowControl/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br w:type="page"/>
      </w:r>
    </w:p>
    <w:p w14:paraId="21105A79" w14:textId="14F17EDD" w:rsidR="00465860" w:rsidRPr="00D5382B" w:rsidRDefault="00465860" w:rsidP="00465860">
      <w:pPr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584583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5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. Risk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nd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g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r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nal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isease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jo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dver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rdiovascula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vents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ll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u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ortality,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ver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h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yperkalemia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ccording to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umulativ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pironolacton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o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t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erti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610"/>
        <w:gridCol w:w="1908"/>
        <w:gridCol w:w="2350"/>
        <w:gridCol w:w="2314"/>
        <w:gridCol w:w="679"/>
        <w:gridCol w:w="2314"/>
        <w:gridCol w:w="679"/>
      </w:tblGrid>
      <w:tr w:rsidR="00D5382B" w:rsidRPr="00D5382B" w14:paraId="42573162" w14:textId="77777777" w:rsidTr="00414CCA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9D6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B91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umber of subjects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07F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umber of event (%)</w:t>
            </w:r>
          </w:p>
        </w:tc>
        <w:tc>
          <w:tcPr>
            <w:tcW w:w="23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642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Crude HR</w:t>
            </w:r>
          </w:p>
          <w:p w14:paraId="5A12086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6E5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  <w:tc>
          <w:tcPr>
            <w:tcW w:w="23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5F5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Adjusted HR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  <w:p w14:paraId="5FFE74F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A77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</w:tr>
      <w:tr w:rsidR="00D5382B" w:rsidRPr="00D5382B" w14:paraId="2C302D86" w14:textId="77777777" w:rsidTr="00414CCA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5C7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End-stage renal disease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899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CF46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EFD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440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A57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E02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55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6B7B4C78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495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87E3" w14:textId="371A51A0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D2A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82 (3.4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0E1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662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1CE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17F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327FBD9D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823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7B0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AFE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4 (2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347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2 (0.6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9E1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683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9E4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3 (0.5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825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391</w:t>
            </w:r>
          </w:p>
        </w:tc>
      </w:tr>
      <w:tr w:rsidR="00D5382B" w:rsidRPr="00D5382B" w14:paraId="1BFD2171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F57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CB3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2B7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41 (4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35D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8 (1.0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AA3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22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82D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4 (0.9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D54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100</w:t>
            </w:r>
          </w:p>
        </w:tc>
      </w:tr>
      <w:tr w:rsidR="00D5382B" w:rsidRPr="00D5382B" w14:paraId="0AB742A4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A53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45E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E8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48 (5.3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A0A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27 (0.9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CCF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143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A5E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8 (0.7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582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632</w:t>
            </w:r>
          </w:p>
        </w:tc>
      </w:tr>
      <w:tr w:rsidR="00D5382B" w:rsidRPr="00D5382B" w14:paraId="04E0B93B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38F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MAC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15B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4AA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9B0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112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A6F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022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7C5B9700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CEF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E552" w14:textId="07BA3368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63D6" w14:textId="0D52CCD0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341 (24.7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FC0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93E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F78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FF5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766F3B61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D88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BBD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B49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07 (22.4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F95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8 (0.8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764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76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11B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2 (0.7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2D4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269</w:t>
            </w:r>
          </w:p>
        </w:tc>
      </w:tr>
      <w:tr w:rsidR="00D5382B" w:rsidRPr="00D5382B" w14:paraId="4A110384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E27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9EC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985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30 (26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662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1 (0.9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BB3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146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0CC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1 (0.8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B3D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1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</w:p>
        </w:tc>
      </w:tr>
      <w:tr w:rsidR="00D5382B" w:rsidRPr="00D5382B" w14:paraId="32310172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B29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80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2E5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26 (25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6EB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8 (0.7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05C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7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6BB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 (0.6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B74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0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3</w:t>
            </w:r>
          </w:p>
        </w:tc>
      </w:tr>
      <w:tr w:rsidR="00D5382B" w:rsidRPr="00D5382B" w14:paraId="426D7B45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3B2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C8C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19D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12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E6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B2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276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D5382B" w:rsidRPr="00D5382B" w14:paraId="237D3590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E76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0C06" w14:textId="3C880B99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FF4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27 (4.2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EF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67C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61D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241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61F5B0E7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996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A25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E93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1 (5.5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44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9 (1.1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058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10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F53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4 (0.9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264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6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2</w:t>
            </w:r>
          </w:p>
        </w:tc>
      </w:tr>
      <w:tr w:rsidR="00D5382B" w:rsidRPr="00D5382B" w14:paraId="4457C103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829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60D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530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5 (9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FAF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48 (1.9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405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CBD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12 (1.6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556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65FA5C11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737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B0B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F6E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6 (6.2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E6D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28 (0.9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CDC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97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4FA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3 (0.8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EB7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421</w:t>
            </w:r>
          </w:p>
        </w:tc>
      </w:tr>
      <w:tr w:rsidR="00D5382B" w:rsidRPr="00D5382B" w14:paraId="1E7A8B1F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F39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Strok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7B3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B50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D08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454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68D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EFC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7F3B0875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F85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A714" w14:textId="4A31C3B9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67B6" w14:textId="722E738F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172 (21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627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70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2B4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2CE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145201FE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645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lastRenderedPageBreak/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56E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2BC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63 (17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F99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7 (0.7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B5B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10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9B8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3 (0.7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66A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26</w:t>
            </w:r>
          </w:p>
        </w:tc>
      </w:tr>
      <w:tr w:rsidR="00D5382B" w:rsidRPr="00D5382B" w14:paraId="3E5DB77D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214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568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E8D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55 (17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10C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3 (0.7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2F0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3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1B1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77 (0.6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7C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02</w:t>
            </w:r>
          </w:p>
        </w:tc>
      </w:tr>
      <w:tr w:rsidR="00D5382B" w:rsidRPr="00D5382B" w14:paraId="32BA2509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0FA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39F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3FF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89 (20.9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0B3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4 (0.7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97F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2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E91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77 (0.6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7D3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01</w:t>
            </w:r>
          </w:p>
        </w:tc>
      </w:tr>
      <w:tr w:rsidR="00D5382B" w:rsidRPr="00D5382B" w14:paraId="54815A3A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886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Cardiovascular death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07B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075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652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470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BF8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15D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5BEE55F4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58C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D835" w14:textId="7B142F9B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442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78 (5.1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0B1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F94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BC3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66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3EEAD7CE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4A3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A18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974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43 (4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798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6 (0.8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6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1DD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365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B87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97 (0.7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94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54</w:t>
            </w:r>
          </w:p>
        </w:tc>
      </w:tr>
      <w:tr w:rsidR="00D5382B" w:rsidRPr="00D5382B" w14:paraId="42D88A84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C23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A3A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182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70 (7.9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86B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69 (1.3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2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B4F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12F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8 (1.0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60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17</w:t>
            </w:r>
          </w:p>
        </w:tc>
      </w:tr>
      <w:tr w:rsidR="00D5382B" w:rsidRPr="00D5382B" w14:paraId="3324D41A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B55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4D6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515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65 (7.2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2F6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6 (0.8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764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676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BAD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82 (0.6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A3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151</w:t>
            </w:r>
          </w:p>
        </w:tc>
      </w:tr>
      <w:tr w:rsidR="00D5382B" w:rsidRPr="00D5382B" w14:paraId="75EF6474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C77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ll-cause mortality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91F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F01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9F7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18D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683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C33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20162512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B4F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620B" w14:textId="5073347C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1DE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77 (16.2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316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29F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D7B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EE5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588BC070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F67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CFC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0D1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54 (16.6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23D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25 (1.0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CBF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1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B86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2 (0.9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888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206</w:t>
            </w:r>
          </w:p>
        </w:tc>
      </w:tr>
      <w:tr w:rsidR="00D5382B" w:rsidRPr="00D5382B" w14:paraId="17B08006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610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294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4E0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09 (23.7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5C2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8 (1.3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3C8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15D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4 (1.2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545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2A38C103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27A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9B8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135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50 (27.7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91C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5 (1.1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2AE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D4E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17 (1.0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D06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3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6</w:t>
            </w:r>
          </w:p>
        </w:tc>
      </w:tr>
      <w:tr w:rsidR="00D5382B" w:rsidRPr="00D5382B" w14:paraId="01715AFD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5AA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>Severe hyperkalemi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3B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0D0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53F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CC9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E75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F12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3C5B8478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574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Nonuser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2D0E" w14:textId="6EB1578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542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72B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381 (7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91D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463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922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BF8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1940A798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D50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ower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04F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25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C51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75 (8.1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723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2 (1.1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D1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774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3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 (1.0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3C0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0.042</w:t>
            </w:r>
          </w:p>
        </w:tc>
      </w:tr>
      <w:tr w:rsidR="00D5382B" w:rsidRPr="00D5382B" w14:paraId="5F1E0E17" w14:textId="77777777" w:rsidTr="00414CCA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3DF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iddle tertil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456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88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943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04 (11.8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89C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6 (1.5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469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407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59 (1.2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88A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5CC5E6CC" w14:textId="77777777" w:rsidTr="00414CCA"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7FD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Upper tertile</w:t>
            </w:r>
          </w:p>
        </w:tc>
        <w:tc>
          <w:tcPr>
            <w:tcW w:w="189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36A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903</w:t>
            </w:r>
          </w:p>
        </w:tc>
        <w:tc>
          <w:tcPr>
            <w:tcW w:w="2338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5CD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50 (16.6)</w:t>
            </w:r>
          </w:p>
        </w:tc>
        <w:tc>
          <w:tcPr>
            <w:tcW w:w="230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46D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81 (1.5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0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2.1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BD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30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143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43 (1.1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1.7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7C7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448E8155" w14:textId="77777777" w:rsidTr="00DD77B8">
        <w:tc>
          <w:tcPr>
            <w:tcW w:w="12854" w:type="dxa"/>
            <w:gridSpan w:val="7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01BE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djusted for CAD, heart failure, BUN, beta blockers and diuretic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  <w:p w14:paraId="7933A37F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End-stage renal disease was defined as initiation of long-term dialysis or kidney transplantation.</w:t>
            </w:r>
          </w:p>
          <w:p w14:paraId="4D14384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</w:rPr>
              <w:t>c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Spironolactone users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 were grouped into tertiles according to their cumulative spironolactone dose (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l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ower, &lt;1050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g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 xml:space="preserve">; middle, 1050 U/ml to &lt;5275 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mg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; upper, ≥5275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 xml:space="preserve"> mg</w:t>
            </w:r>
            <w:r w:rsidRPr="00D5382B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  <w:t>).</w:t>
            </w:r>
          </w:p>
          <w:p w14:paraId="1BC08A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Abbreviations: BUN, blood urea nitrogen; CAD, coronary artery disease; CI, confidence interval; HR, hazard ratio; MACE, major adverse cardiovascular event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</w:tc>
      </w:tr>
    </w:tbl>
    <w:p w14:paraId="2A046722" w14:textId="77777777" w:rsidR="00465860" w:rsidRPr="00D5382B" w:rsidRDefault="00465860" w:rsidP="0046586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0"/>
          <w14:ligatures w14:val="none"/>
        </w:rPr>
      </w:pPr>
    </w:p>
    <w:p w14:paraId="05F5413F" w14:textId="4E1DF5CD" w:rsidR="00465860" w:rsidRPr="00D5382B" w:rsidRDefault="00465860">
      <w:pPr>
        <w:widowControl/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br w:type="page"/>
      </w:r>
    </w:p>
    <w:p w14:paraId="646A4E24" w14:textId="09033CA6" w:rsidR="00465860" w:rsidRPr="00D5382B" w:rsidRDefault="00465860" w:rsidP="00465860">
      <w:pPr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584583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6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. Risks of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nd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g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r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nal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d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isease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jo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dver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rdiovascular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vents,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ll-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us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ortality, and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ver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h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yperkalemia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ccording to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 xml:space="preserve"> mean daily spironolactone dos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605"/>
        <w:gridCol w:w="1934"/>
        <w:gridCol w:w="2247"/>
        <w:gridCol w:w="2451"/>
        <w:gridCol w:w="676"/>
        <w:gridCol w:w="2451"/>
        <w:gridCol w:w="676"/>
      </w:tblGrid>
      <w:tr w:rsidR="00D5382B" w:rsidRPr="00D5382B" w14:paraId="1E7EAB5C" w14:textId="77777777" w:rsidTr="000A26CE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9B3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422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umber of subjects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B73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umber of event (%)</w:t>
            </w:r>
          </w:p>
        </w:tc>
        <w:tc>
          <w:tcPr>
            <w:tcW w:w="24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0D3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Crude HR</w:t>
            </w:r>
          </w:p>
          <w:p w14:paraId="24E31A8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5AB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  <w:tc>
          <w:tcPr>
            <w:tcW w:w="24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902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Adjusted HR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  <w:p w14:paraId="6429A73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1B3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</w:tr>
      <w:tr w:rsidR="00D5382B" w:rsidRPr="00D5382B" w14:paraId="29737D92" w14:textId="77777777" w:rsidTr="000A26CE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A4BC" w14:textId="37BA1194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End-stage</w:t>
            </w:r>
            <w:r w:rsidR="00BB1736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14:ligatures w14:val="none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renal disease</w:t>
            </w: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9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C8F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24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918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EF1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44E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71C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042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61A545F1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0F1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043C" w14:textId="2477D81F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41D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82 (3.4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EED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172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036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2E2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65006196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275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E096" w14:textId="24AADD54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CC3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80 (3.8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E97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8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977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81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EDB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9 (0.76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BA3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44</w:t>
            </w:r>
          </w:p>
        </w:tc>
      </w:tr>
      <w:tr w:rsidR="00D5382B" w:rsidRPr="00D5382B" w14:paraId="0804D922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ABB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0E0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032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 (5.1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C1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2 (0.9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49F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EBC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7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801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13</w:t>
            </w:r>
          </w:p>
        </w:tc>
      </w:tr>
      <w:tr w:rsidR="00D5382B" w:rsidRPr="00D5382B" w14:paraId="302C67B7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8F5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F4D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F6C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9 (7.3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007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95 (1.5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E2C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2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A41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1.2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18F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7</w:t>
            </w:r>
          </w:p>
        </w:tc>
      </w:tr>
      <w:tr w:rsidR="00D5382B" w:rsidRPr="00D5382B" w14:paraId="47F4A8F9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A2D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MACE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A16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7B5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4B1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B26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E4F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1B7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08942881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3A0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71F5" w14:textId="49F99E9B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C149" w14:textId="1272995C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341 (24.7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DBF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99C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40E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C15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2D84D0BE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9BC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F77E" w14:textId="084677E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657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22 (24.7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F45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9 (0.8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DE4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81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562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1 (0.8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F23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83</w:t>
            </w:r>
          </w:p>
        </w:tc>
      </w:tr>
      <w:tr w:rsidR="00D5382B" w:rsidRPr="00D5382B" w14:paraId="0291E3AA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DBA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166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1FE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4 (26.1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3E7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5 (0.8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ACB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87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309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3 (0.7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B1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49</w:t>
            </w:r>
          </w:p>
        </w:tc>
      </w:tr>
      <w:tr w:rsidR="00D5382B" w:rsidRPr="00D5382B" w14:paraId="36E66CC1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909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455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83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7 (13.8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B3F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9 (0.36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197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29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C55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3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6FE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8</w:t>
            </w:r>
          </w:p>
        </w:tc>
      </w:tr>
      <w:tr w:rsidR="00D5382B" w:rsidRPr="00D5382B" w14:paraId="24356E19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EE8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40C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17C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C10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EE2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F6C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1B8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D5382B" w:rsidRPr="00D5382B" w14:paraId="2954AB5F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721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1732" w14:textId="517219FD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C04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27 (4.2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C82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0C4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F68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C1D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43A763E2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2EA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BAE2" w14:textId="215BE843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1245" w14:textId="78271AFD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47 (7</w:t>
            </w:r>
            <w:r w:rsidR="008F7F99"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B45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6 (1.35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4A5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A6F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47 (1.1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8CB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27C4D277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A44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F79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18A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2 (8.8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719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15 (1.55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81E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334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8 (1.2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A80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336120DA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ED9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2D0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1CB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 (2.4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39E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8 (0.2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2D0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A5D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1 (0.26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8D4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18</w:t>
            </w:r>
          </w:p>
        </w:tc>
      </w:tr>
      <w:tr w:rsidR="00D5382B" w:rsidRPr="00D5382B" w14:paraId="7DC9547C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190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Stroke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B0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177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DC5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8F0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096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BD4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02B59CE4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176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A14E" w14:textId="1E155321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0899" w14:textId="3322CAAB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72 (21.6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B8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442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7B5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417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0CB621E7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8E9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7CA4" w14:textId="11B62E90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64E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03 (19.1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D6F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6 (0.7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BD9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8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2D1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7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AB4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30F79D77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585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992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AE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90 (18.9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568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6 (0.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D63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175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771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7 (0.6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94A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1</w:t>
            </w:r>
          </w:p>
        </w:tc>
      </w:tr>
      <w:tr w:rsidR="00D5382B" w:rsidRPr="00D5382B" w14:paraId="29AC8930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AD0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CF3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8F1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4 (11.4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D62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6 (0.3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282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3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2A6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6 (0.3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4B4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9</w:t>
            </w:r>
          </w:p>
        </w:tc>
      </w:tr>
      <w:tr w:rsidR="00D5382B" w:rsidRPr="00D5382B" w14:paraId="0EA422AE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C37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Cardiovascular death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7B9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C45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325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0D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39B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CBC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7231CABD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261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C84C" w14:textId="1525018A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EF3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78 (5.1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EDA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60F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603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BCD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4AF42F48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A2C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9346" w14:textId="47B8B99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C7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 (5.8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9EB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8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2C7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363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B41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1 (0.7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B9C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3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</w:p>
        </w:tc>
      </w:tr>
      <w:tr w:rsidR="00D5382B" w:rsidRPr="00D5382B" w14:paraId="19DD0991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C02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ED8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6D0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8 (10.1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3BC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99 (1.4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1F3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ABD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43 (1.0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502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</w:t>
            </w:r>
          </w:p>
        </w:tc>
      </w:tr>
      <w:tr w:rsidR="00D5382B" w:rsidRPr="00D5382B" w14:paraId="08D1B89D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BCE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600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C74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7 (5.7)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EDB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6 (0.7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A08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187</w:t>
            </w: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6DF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5 (0.7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CB2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252</w:t>
            </w:r>
          </w:p>
        </w:tc>
      </w:tr>
      <w:tr w:rsidR="00D5382B" w:rsidRPr="00D5382B" w14:paraId="034E49E4" w14:textId="77777777" w:rsidTr="000A26CE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09D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ll-cause mortality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8C4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D19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586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5DA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9B8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E3D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6F366F1A" w14:textId="77777777" w:rsidTr="000A26CE"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509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D957" w14:textId="14B4A103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C98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877 (16.2)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219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D77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542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71C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</w:p>
        </w:tc>
      </w:tr>
      <w:tr w:rsidR="00D5382B" w:rsidRPr="00D5382B" w14:paraId="761E82DC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1EC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56BE" w14:textId="7091AAAE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A0A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87 (18.3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C4A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1 (0.9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BA5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D2B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8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C00F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57</w:t>
            </w:r>
          </w:p>
        </w:tc>
      </w:tr>
      <w:tr w:rsidR="00D5382B" w:rsidRPr="00D5382B" w14:paraId="100C8342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1E6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C95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BEC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65 (34.7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D0E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16 (1.8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D8C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203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5 (1.4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84C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7BE12E54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35B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BD4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C958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1 (49.6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278A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.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3.2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823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805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91 (3.0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A0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7DB8DB92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57A9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Severe hyperkalemia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ADB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E540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A2B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1CF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1B0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EB2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B705130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7DC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nuser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A4E4" w14:textId="1F4DD710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22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8CC1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81 (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9E5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E58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FEB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FBA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53DEAF01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886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2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lastRenderedPageBreak/>
              <w:t>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11D0" w14:textId="0840526A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13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15D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26 (10.7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3C5D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1 (1.2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926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525C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8 (1.08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5E33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5</w:t>
            </w:r>
          </w:p>
        </w:tc>
      </w:tr>
      <w:tr w:rsidR="00D5382B" w:rsidRPr="00D5382B" w14:paraId="11F4EAD6" w14:textId="77777777" w:rsidTr="000A26CE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A975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to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≤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BD2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75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5E3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80 (16.8)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C7D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49 (1.95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44BE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0B5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8 (1.3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963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16CFA22A" w14:textId="77777777" w:rsidTr="000A26CE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D21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&gt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 xml:space="preserve"> mg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4E44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3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4A0F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3 (18.7)</w:t>
            </w:r>
          </w:p>
        </w:tc>
        <w:tc>
          <w:tcPr>
            <w:tcW w:w="2451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2CF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85 (2.5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8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E1F7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  <w:tc>
          <w:tcPr>
            <w:tcW w:w="2451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793B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35 (2.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1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7E42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</w:rPr>
              <w:t>&lt;0.001</w:t>
            </w:r>
          </w:p>
        </w:tc>
      </w:tr>
      <w:tr w:rsidR="00D5382B" w:rsidRPr="00D5382B" w14:paraId="30C4FAFF" w14:textId="77777777" w:rsidTr="00E60DDE">
        <w:tc>
          <w:tcPr>
            <w:tcW w:w="13041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F1C3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djusted for CAD, heart failure, BUN, beta blockers and diuretic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  <w:p w14:paraId="58238AC6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End-stage renal disease was defined as initiation of long-term dialysis or kidney transplantation.</w:t>
            </w:r>
          </w:p>
          <w:p w14:paraId="668FABF6" w14:textId="77777777" w:rsidR="00465860" w:rsidRPr="00D5382B" w:rsidRDefault="00465860" w:rsidP="00DD77B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bbreviations: BUN, blood urea nitrogen; CAD, coronary artery disease; CI, confidence interval; HR, hazard ratio; MACE, major adverse cardiovascular event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</w:tc>
      </w:tr>
    </w:tbl>
    <w:p w14:paraId="7330CC45" w14:textId="32196DBA" w:rsidR="00720FEF" w:rsidRPr="00D5382B" w:rsidRDefault="006E60A4" w:rsidP="00465860">
      <w:pPr>
        <w:spacing w:after="0" w:line="240" w:lineRule="auto"/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Supplementary </w:t>
      </w: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7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.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 xml:space="preserve"> 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Management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rategies for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vere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h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yperkalemia and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ssociated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r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currence </w:t>
      </w:r>
      <w:r w:rsidR="00E60DDE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r</w:t>
      </w:r>
      <w:r w:rsidR="00E60DDE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ates</w:t>
      </w:r>
    </w:p>
    <w:tbl>
      <w:tblPr>
        <w:tblStyle w:val="af2"/>
        <w:tblW w:w="14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  <w:gridCol w:w="1843"/>
        <w:gridCol w:w="3402"/>
      </w:tblGrid>
      <w:tr w:rsidR="00D5382B" w:rsidRPr="00D5382B" w14:paraId="49D57B96" w14:textId="77777777" w:rsidTr="00DD77B8"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</w:tcPr>
          <w:p w14:paraId="3D9EA89B" w14:textId="29D39813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Management </w:t>
            </w: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trategy</w:t>
            </w:r>
            <w:r w:rsidR="00916EA5"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AB71D5A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</w:t>
            </w: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umber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 of Pati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DEDAD69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ercentage (%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122252F7" w14:textId="1DB29C52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Recurrent </w:t>
            </w: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h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yperkalemia</w:t>
            </w:r>
            <w:r w:rsidR="00916EA5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 (%)</w:t>
            </w:r>
          </w:p>
        </w:tc>
      </w:tr>
      <w:tr w:rsidR="00D5382B" w:rsidRPr="00D5382B" w14:paraId="13F7E517" w14:textId="77777777" w:rsidTr="00DD77B8">
        <w:tc>
          <w:tcPr>
            <w:tcW w:w="6804" w:type="dxa"/>
            <w:tcBorders>
              <w:top w:val="single" w:sz="8" w:space="0" w:color="auto"/>
              <w:bottom w:val="nil"/>
            </w:tcBorders>
          </w:tcPr>
          <w:p w14:paraId="1DF309A1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0FC51AB1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79DAA6E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4.1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16A0054C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.6</w:t>
            </w:r>
          </w:p>
        </w:tc>
      </w:tr>
      <w:tr w:rsidR="00D5382B" w:rsidRPr="00D5382B" w14:paraId="6D47851D" w14:textId="77777777" w:rsidTr="00DD77B8">
        <w:tc>
          <w:tcPr>
            <w:tcW w:w="6804" w:type="dxa"/>
            <w:tcBorders>
              <w:top w:val="nil"/>
              <w:bottom w:val="nil"/>
            </w:tcBorders>
          </w:tcPr>
          <w:p w14:paraId="281C6AD7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3B7885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8B6BEC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3.9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0B7FBE6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9.6</w:t>
            </w:r>
          </w:p>
        </w:tc>
      </w:tr>
      <w:tr w:rsidR="00D5382B" w:rsidRPr="00D5382B" w14:paraId="373B2FB5" w14:textId="77777777" w:rsidTr="00DD77B8">
        <w:tc>
          <w:tcPr>
            <w:tcW w:w="6804" w:type="dxa"/>
            <w:tcBorders>
              <w:top w:val="nil"/>
              <w:bottom w:val="nil"/>
            </w:tcBorders>
          </w:tcPr>
          <w:p w14:paraId="6BCA8C37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reduction onl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71FC5C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B424B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35B0E29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6.7</w:t>
            </w:r>
          </w:p>
        </w:tc>
      </w:tr>
      <w:tr w:rsidR="00D5382B" w:rsidRPr="00D5382B" w14:paraId="7424B742" w14:textId="77777777" w:rsidTr="00DD77B8">
        <w:tc>
          <w:tcPr>
            <w:tcW w:w="6804" w:type="dxa"/>
            <w:tcBorders>
              <w:top w:val="nil"/>
              <w:bottom w:val="nil"/>
            </w:tcBorders>
          </w:tcPr>
          <w:p w14:paraId="74A21369" w14:textId="3D2C8FD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iscontinuation</w:t>
            </w:r>
            <w:r w:rsidR="00916EA5"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onl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CF8920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CC4C58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999CE4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.3</w:t>
            </w:r>
          </w:p>
        </w:tc>
      </w:tr>
      <w:tr w:rsidR="00D5382B" w:rsidRPr="00D5382B" w14:paraId="3E0AB77C" w14:textId="77777777" w:rsidTr="00DD77B8">
        <w:tc>
          <w:tcPr>
            <w:tcW w:w="6804" w:type="dxa"/>
            <w:tcBorders>
              <w:top w:val="nil"/>
              <w:bottom w:val="nil"/>
            </w:tcBorders>
          </w:tcPr>
          <w:p w14:paraId="3F97566A" w14:textId="1E8401AD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ironolactone adjustment</w:t>
            </w:r>
            <w:r w:rsidR="0002022F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onl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DAE8AA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1C9887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.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14338E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6.8</w:t>
            </w:r>
          </w:p>
        </w:tc>
      </w:tr>
      <w:tr w:rsidR="00D5382B" w:rsidRPr="00D5382B" w14:paraId="204A761D" w14:textId="77777777" w:rsidTr="00DD77B8">
        <w:tc>
          <w:tcPr>
            <w:tcW w:w="6804" w:type="dxa"/>
            <w:tcBorders>
              <w:top w:val="nil"/>
              <w:bottom w:val="nil"/>
            </w:tcBorders>
          </w:tcPr>
          <w:p w14:paraId="3C2DF547" w14:textId="3F9EE9AC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  <w:r w:rsidR="00916EA5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27677B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B9A67C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5.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134C3DB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8.9</w:t>
            </w:r>
          </w:p>
        </w:tc>
      </w:tr>
      <w:tr w:rsidR="00D5382B" w:rsidRPr="00D5382B" w14:paraId="1FEAB8C8" w14:textId="77777777" w:rsidTr="00DD77B8">
        <w:tc>
          <w:tcPr>
            <w:tcW w:w="6804" w:type="dxa"/>
            <w:tcBorders>
              <w:top w:val="nil"/>
              <w:bottom w:val="single" w:sz="8" w:space="0" w:color="auto"/>
            </w:tcBorders>
          </w:tcPr>
          <w:p w14:paraId="63A1E9EF" w14:textId="77777777" w:rsidR="00465860" w:rsidRPr="00D5382B" w:rsidRDefault="00465860" w:rsidP="00DD77B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Any management (potassium binder or spironolactone adjustment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559866E4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68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52B01656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5.9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4855D575" w14:textId="77777777" w:rsidR="00465860" w:rsidRPr="00D5382B" w:rsidRDefault="00465860" w:rsidP="00DD77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5.8</w:t>
            </w:r>
          </w:p>
        </w:tc>
      </w:tr>
      <w:tr w:rsidR="00465860" w:rsidRPr="00D5382B" w14:paraId="53FF9296" w14:textId="77777777" w:rsidTr="00DD77B8">
        <w:tc>
          <w:tcPr>
            <w:tcW w:w="14317" w:type="dxa"/>
            <w:gridSpan w:val="4"/>
            <w:tcBorders>
              <w:top w:val="single" w:sz="8" w:space="0" w:color="auto"/>
              <w:bottom w:val="nil"/>
            </w:tcBorders>
          </w:tcPr>
          <w:p w14:paraId="2EDF9FBB" w14:textId="4922B99A" w:rsidR="00BF5287" w:rsidRPr="00D5382B" w:rsidRDefault="00BF5287" w:rsidP="009168B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Management strategies were defined as any intervention initiated within 90 days after the initial hyperkalemia episode, including potassium binder use, spironolactone dose reduction, or spironolactone discontinuation.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br/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Recurrent hyperkalemia was defined as a serum potassium level &gt;6.0 mmol/L occurring more than 90 days after t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he initial hyperkalemia episode.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br/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c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Spironolactone discontinuation was defined as permanent cessation of spironolactone during the study period.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br/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d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Spironolactone adjustment was defined as either dose reduction or permanent discontinuation of spironolactone following the initial hyperkalemia episode.</w:t>
            </w:r>
          </w:p>
        </w:tc>
      </w:tr>
    </w:tbl>
    <w:p w14:paraId="7A0D8348" w14:textId="77777777" w:rsidR="00465860" w:rsidRPr="00D5382B" w:rsidRDefault="00465860" w:rsidP="005F2EE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34D97EF" w14:textId="77777777" w:rsidR="00465860" w:rsidRPr="00D5382B" w:rsidRDefault="00465860" w:rsidP="005F2EE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6D3F460" w14:textId="120155CD" w:rsidR="00465860" w:rsidRPr="00D5382B" w:rsidRDefault="00465860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D5382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CC442AD" w14:textId="71EC8F0B" w:rsidR="00465860" w:rsidRPr="00D5382B" w:rsidRDefault="00E60DDE" w:rsidP="00465860">
      <w:pPr>
        <w:widowControl/>
        <w:spacing w:after="0" w:line="240" w:lineRule="auto"/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6E60A4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8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.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 xml:space="preserve"> 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Risks of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e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nd-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s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tage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r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enal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d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isease,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m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jor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dverse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c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rdiovascular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e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vents,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 xml:space="preserve"> and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ll-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c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ause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m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ortality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>a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>ccording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  <w14:ligatures w14:val="none"/>
        </w:rPr>
        <w:t xml:space="preserve"> 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to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m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 xml:space="preserve">anagement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s</w:t>
      </w:r>
      <w:r w:rsidR="00465860" w:rsidRPr="00D5382B">
        <w:rPr>
          <w:rFonts w:ascii="Times New Roman" w:eastAsia="新細明體" w:hAnsi="Times New Roman" w:cs="Times New Roman"/>
          <w:b/>
          <w:color w:val="000000" w:themeColor="text1"/>
          <w:szCs w:val="22"/>
          <w14:ligatures w14:val="none"/>
        </w:rPr>
        <w:t>trategies</w:t>
      </w:r>
      <w:r w:rsidR="00465860" w:rsidRPr="00D5382B">
        <w:rPr>
          <w:b/>
          <w:color w:val="000000" w:themeColor="text1"/>
        </w:rPr>
        <w:t xml:space="preserve"> </w:t>
      </w:r>
      <w:r w:rsidR="00465860" w:rsidRPr="00D5382B">
        <w:rPr>
          <w:rFonts w:ascii="Times New Roman" w:eastAsia="新細明體" w:hAnsi="Times New Roman" w:cs="Times New Roman" w:hint="eastAsia"/>
          <w:b/>
          <w:color w:val="000000" w:themeColor="text1"/>
          <w:szCs w:val="22"/>
          <w14:ligatures w14:val="none"/>
        </w:rPr>
        <w:t>in patients with severe hyperkalemia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5529"/>
        <w:gridCol w:w="1094"/>
        <w:gridCol w:w="1882"/>
        <w:gridCol w:w="1994"/>
        <w:gridCol w:w="709"/>
        <w:gridCol w:w="1739"/>
        <w:gridCol w:w="775"/>
      </w:tblGrid>
      <w:tr w:rsidR="00D5382B" w:rsidRPr="00D5382B" w14:paraId="2E3CD9A7" w14:textId="77777777" w:rsidTr="00DD77B8">
        <w:trPr>
          <w:tblHeader/>
          <w:jc w:val="center"/>
        </w:trPr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C854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246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Number of </w:t>
            </w: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patients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F7E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Number of event</w:t>
            </w: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s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 xml:space="preserve"> </w:t>
            </w:r>
          </w:p>
          <w:p w14:paraId="4F6873B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%)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3E0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Crude HR</w:t>
            </w:r>
          </w:p>
          <w:p w14:paraId="3D54406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693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320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Adjusted HR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:vertAlign w:val="superscript"/>
                <w14:ligatures w14:val="none"/>
              </w:rPr>
              <w:t>a</w:t>
            </w:r>
          </w:p>
          <w:p w14:paraId="5A4A027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(95% CI)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631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  <w:t>P</w:t>
            </w:r>
          </w:p>
        </w:tc>
      </w:tr>
      <w:tr w:rsidR="00D5382B" w:rsidRPr="00D5382B" w14:paraId="2615F3D1" w14:textId="77777777" w:rsidTr="00DD77B8">
        <w:trPr>
          <w:jc w:val="center"/>
        </w:trPr>
        <w:tc>
          <w:tcPr>
            <w:tcW w:w="552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A326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End-stage renal disease</w:t>
            </w: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CD9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B2C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755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185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BE7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537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3758D664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6EDF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219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DA7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5 (14.5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4EF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FD6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F73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C59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C75B1E0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9331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A8F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410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3 (1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A5C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9 (0.7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A30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96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4F0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1 (0.6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5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AE8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64</w:t>
            </w:r>
          </w:p>
        </w:tc>
      </w:tr>
      <w:tr w:rsidR="00D5382B" w:rsidRPr="00D5382B" w14:paraId="152F8D65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D9DB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8D9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83F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 (13.6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77B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4 (0.5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9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914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24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3CE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9 (0.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85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BAF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96</w:t>
            </w:r>
          </w:p>
        </w:tc>
      </w:tr>
      <w:tr w:rsidR="00D5382B" w:rsidRPr="00D5382B" w14:paraId="6A420FB4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1250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70D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940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2 (10.7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47F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 xml:space="preserve"> (0.4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4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534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05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8DE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1 (0.4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7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F9E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37</w:t>
            </w:r>
          </w:p>
        </w:tc>
      </w:tr>
      <w:tr w:rsidR="00D5382B" w:rsidRPr="00D5382B" w14:paraId="5F26EB66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49FB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MACE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D0A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EEB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5CE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725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5EF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5BB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5A20716A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996B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974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7C5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79 (32.6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0CD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876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DC8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C85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D8AE817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CCDF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46E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C99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07 (34.3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6BD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1 (0.7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5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09B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63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010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2 (0.7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7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493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99</w:t>
            </w:r>
          </w:p>
        </w:tc>
      </w:tr>
      <w:tr w:rsidR="00D5382B" w:rsidRPr="00D5382B" w14:paraId="5D0DC114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ADF8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E76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FC6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 (2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603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2 (0.4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20A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87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9E7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1 (0.4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1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993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61</w:t>
            </w:r>
          </w:p>
        </w:tc>
      </w:tr>
      <w:tr w:rsidR="00D5382B" w:rsidRPr="00D5382B" w14:paraId="7E4C7356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0922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5AA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C74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0 (35.7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B5A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5 (0.7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DE7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86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7A8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3 (0.7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6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A48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5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</w:p>
        </w:tc>
      </w:tr>
      <w:tr w:rsidR="00D5382B" w:rsidRPr="00D5382B" w14:paraId="29A318BA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9A55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Myocardial infarction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A4E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9BE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443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737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5EA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647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6D990260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55D5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CA6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E5B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 (8.7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EFC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776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FA5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DDD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2F710175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2074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B41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C2A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8 (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861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1 (0.5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7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F3A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78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534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3 (0.5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82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E63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09</w:t>
            </w:r>
          </w:p>
        </w:tc>
      </w:tr>
      <w:tr w:rsidR="00D5382B" w:rsidRPr="00D5382B" w14:paraId="479C103D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BCCC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A90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B0B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 (9.1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116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3 (0.4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8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52F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04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D6A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5 (0.4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.98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B29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81</w:t>
            </w:r>
          </w:p>
        </w:tc>
      </w:tr>
      <w:tr w:rsidR="00D5382B" w:rsidRPr="00D5382B" w14:paraId="794B6373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D5A4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DA7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7BB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0 (17.9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364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23 (1.2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.1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4C56" w14:textId="20F6928A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10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538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23 (1.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.16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95D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11</w:t>
            </w:r>
          </w:p>
        </w:tc>
      </w:tr>
      <w:tr w:rsidR="00D5382B" w:rsidRPr="00D5382B" w14:paraId="0DBC894F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3201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Cs w:val="22"/>
                <w14:ligatures w14:val="none"/>
              </w:rPr>
              <w:t>Stroke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3AB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421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13A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9B3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C45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B69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CA79480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4AC2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AAA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88A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9 (28.5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738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6AA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E22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0A9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05DC6775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FB8B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E5E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AF2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88 (28.2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FAF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4 (0.6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757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24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63D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6 (0.7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2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3AD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99</w:t>
            </w:r>
          </w:p>
        </w:tc>
      </w:tr>
      <w:tr w:rsidR="00D5382B" w:rsidRPr="00D5382B" w14:paraId="66FB52A1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B80F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1F5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462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7 (15.9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C47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3 (0.2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428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239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168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2 (0.2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6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F896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237</w:t>
            </w:r>
          </w:p>
        </w:tc>
      </w:tr>
      <w:tr w:rsidR="00D5382B" w:rsidRPr="00D5382B" w14:paraId="25A6B93A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D6E9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7C1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4BB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2 (19.6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638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2 (0.4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06C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176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379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2 (0.4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17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9AC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1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</w:p>
        </w:tc>
      </w:tr>
      <w:tr w:rsidR="00D5382B" w:rsidRPr="00D5382B" w14:paraId="651F5741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BB1E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Cardiovascular death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279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C6D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F62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E34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01B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0C4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2779DD2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4E9F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D30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54F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6 (1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.0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63D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51E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BF9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1E6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32AB03A0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63AB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83F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7E4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54 (17.3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CC1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9 (0.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1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9DC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45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8CE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2 (0.6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7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36A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87</w:t>
            </w:r>
          </w:p>
        </w:tc>
      </w:tr>
      <w:tr w:rsidR="00D5382B" w:rsidRPr="00D5382B" w14:paraId="24B4DFBF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E6FE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7E4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779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 (9.1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2FA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1 (0.26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9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ECC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514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05A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1 (0.2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26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E22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682</w:t>
            </w:r>
          </w:p>
        </w:tc>
      </w:tr>
      <w:tr w:rsidR="00D5382B" w:rsidRPr="00D5382B" w14:paraId="195919B2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5E7B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onolactone adjust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621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B1D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1 (18.8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983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5 (0.74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9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128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06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CCD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3 (0.7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8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4C9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442</w:t>
            </w:r>
          </w:p>
        </w:tc>
      </w:tr>
      <w:tr w:rsidR="00D5382B" w:rsidRPr="00D5382B" w14:paraId="4DEA727C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772B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szCs w:val="22"/>
                <w14:ligatures w14:val="none"/>
              </w:rPr>
              <w:t>All-cause mortalit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544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452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1AC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242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C5A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66D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718ED503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E3FA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No management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BAF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4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A5E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5 (47.5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2E1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178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8B3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0D7A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D5382B" w:rsidRPr="00D5382B" w14:paraId="4D00BCD2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D02D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Potassium binder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FA0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312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DAC7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52 (48.7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BE1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9 (0.78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2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4761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33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065E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3 (0.81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32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227B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13</w:t>
            </w:r>
          </w:p>
        </w:tc>
      </w:tr>
      <w:tr w:rsidR="00D5382B" w:rsidRPr="00D5382B" w14:paraId="74CD87A0" w14:textId="77777777" w:rsidTr="00DD77B8">
        <w:trPr>
          <w:jc w:val="center"/>
        </w:trPr>
        <w:tc>
          <w:tcPr>
            <w:tcW w:w="55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B2F6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Spironolactone dose adjustment only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45B5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44</w:t>
            </w:r>
          </w:p>
        </w:tc>
        <w:tc>
          <w:tcPr>
            <w:tcW w:w="1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0F64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4 (31.8)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329C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93 (0.53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62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8F3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797</w:t>
            </w:r>
          </w:p>
        </w:tc>
        <w:tc>
          <w:tcPr>
            <w:tcW w:w="1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3D9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04 (0.59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82)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D448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894</w:t>
            </w:r>
          </w:p>
        </w:tc>
      </w:tr>
      <w:tr w:rsidR="00D5382B" w:rsidRPr="00D5382B" w14:paraId="1F7F6312" w14:textId="77777777" w:rsidTr="00DD77B8">
        <w:trPr>
          <w:jc w:val="center"/>
        </w:trPr>
        <w:tc>
          <w:tcPr>
            <w:tcW w:w="552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EB2F" w14:textId="77777777" w:rsidR="00465860" w:rsidRPr="00D5382B" w:rsidRDefault="00465860" w:rsidP="00DD77B8">
            <w:pPr>
              <w:widowControl/>
              <w:spacing w:after="0" w:line="240" w:lineRule="auto"/>
              <w:ind w:firstLineChars="118" w:firstLine="283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Both potassium binder and spir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lastRenderedPageBreak/>
              <w:t>onolactone adjustment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11DD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12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1012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68 (60.7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52A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1 (1.1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4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17B9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74</w:t>
            </w:r>
          </w:p>
        </w:tc>
        <w:tc>
          <w:tcPr>
            <w:tcW w:w="173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EC3F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1.52 (1.12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－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2.06)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1723" w14:textId="77777777" w:rsidR="00465860" w:rsidRPr="00D5382B" w:rsidRDefault="00465860" w:rsidP="00DD77B8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  <w:t>0.00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szCs w:val="22"/>
                <w14:ligatures w14:val="none"/>
              </w:rPr>
              <w:t>7</w:t>
            </w:r>
          </w:p>
        </w:tc>
      </w:tr>
      <w:tr w:rsidR="00D5382B" w:rsidRPr="00D5382B" w14:paraId="75699251" w14:textId="77777777" w:rsidTr="00DD77B8">
        <w:trPr>
          <w:jc w:val="center"/>
        </w:trPr>
        <w:tc>
          <w:tcPr>
            <w:tcW w:w="13722" w:type="dxa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7CB5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djusted for CAD, heart failure, BUN, beta blockers and diuretic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  <w:p w14:paraId="61A51D6B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  <w14:ligatures w14:val="none"/>
              </w:rPr>
              <w:t>b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End-stage renal disease was defined as initiation of long-term dialysis or kidney transplantation.</w:t>
            </w:r>
          </w:p>
          <w:p w14:paraId="166680D8" w14:textId="77777777" w:rsidR="00465860" w:rsidRPr="00D5382B" w:rsidRDefault="00465860" w:rsidP="00DD77B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szCs w:val="22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  <w14:ligatures w14:val="none"/>
              </w:rPr>
              <w:t>Abbreviations: BUN, blood urea nitrogen; CAD, coronary artery disease; CI, confidence interval; HR, hazard ratio; MACE, major adverse cardiovascular events</w:t>
            </w: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14:ligatures w14:val="none"/>
              </w:rPr>
              <w:t>.</w:t>
            </w:r>
          </w:p>
        </w:tc>
      </w:tr>
    </w:tbl>
    <w:p w14:paraId="6E1F21F0" w14:textId="77777777" w:rsidR="00465860" w:rsidRPr="00D5382B" w:rsidRDefault="00465860" w:rsidP="00465860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44D6484A" w14:textId="6BA02AB4" w:rsidR="00465860" w:rsidRPr="00D5382B" w:rsidRDefault="00E60DDE" w:rsidP="00E60DDE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D5382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51A5403" w14:textId="60E4DEB1" w:rsidR="007019C1" w:rsidRPr="00D5382B" w:rsidRDefault="00E60DDE" w:rsidP="005F2EE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lastRenderedPageBreak/>
        <w:t xml:space="preserve">Supplementary 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6E60A4" w:rsidRPr="00D5382B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. Baseline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haracteristics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etween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pironolactone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u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sers and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onusers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efore and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fter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nverse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robability of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 xml:space="preserve">reatment </w:t>
      </w:r>
      <w:r w:rsidR="004F705D" w:rsidRPr="00D5382B">
        <w:rPr>
          <w:rFonts w:ascii="Times New Roman" w:hAnsi="Times New Roman" w:cs="Times New Roman" w:hint="eastAsia"/>
          <w:b/>
          <w:bCs/>
          <w:color w:val="000000" w:themeColor="text1"/>
        </w:rPr>
        <w:t>w</w:t>
      </w:r>
      <w:r w:rsidR="007019C1" w:rsidRPr="00D5382B">
        <w:rPr>
          <w:rFonts w:ascii="Times New Roman" w:hAnsi="Times New Roman" w:cs="Times New Roman"/>
          <w:b/>
          <w:bCs/>
          <w:color w:val="000000" w:themeColor="text1"/>
        </w:rPr>
        <w:t>eighting</w:t>
      </w:r>
      <w:r w:rsidR="007D52CD" w:rsidRPr="00D5382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77"/>
        <w:gridCol w:w="2338"/>
        <w:gridCol w:w="2338"/>
        <w:gridCol w:w="713"/>
        <w:gridCol w:w="103"/>
        <w:gridCol w:w="2338"/>
        <w:gridCol w:w="2338"/>
        <w:gridCol w:w="713"/>
      </w:tblGrid>
      <w:tr w:rsidR="00D5382B" w:rsidRPr="00D5382B" w14:paraId="111D13B8" w14:textId="77777777" w:rsidTr="00C92DFB">
        <w:trPr>
          <w:trHeight w:val="327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7AEBD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76BF1" w14:textId="519C7704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efore IPTW</w:t>
            </w:r>
            <w:r w:rsidR="00BC732F" w:rsidRPr="00D5382B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04C9E1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18199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95A1A6" w14:textId="49810AAB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fter IPTW</w:t>
            </w:r>
            <w:r w:rsidR="00BC732F" w:rsidRPr="00D5382B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739B2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D5382B" w:rsidRPr="00D5382B" w14:paraId="6C1AF14C" w14:textId="77777777" w:rsidTr="00C92DFB">
        <w:trPr>
          <w:trHeight w:val="32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A36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E38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Spironolactone 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br/>
              <w:t>us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173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Spironolactone 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br/>
              <w:t>nonus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1113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M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001D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5D5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Spironolactone 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br/>
              <w:t>us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2FD1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Spironolactone 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br/>
              <w:t>nonus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61E9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MD</w:t>
            </w:r>
          </w:p>
        </w:tc>
      </w:tr>
      <w:tr w:rsidR="00D5382B" w:rsidRPr="00D5382B" w14:paraId="1E344120" w14:textId="77777777" w:rsidTr="00C92DFB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DFA7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EB00" w14:textId="6A3BC03E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27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36F7" w14:textId="114AFEE4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137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8503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916B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7ABA" w14:textId="052127AE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27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2F00" w14:textId="63FBF030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 =137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EF8A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D5382B" w:rsidRPr="00D5382B" w14:paraId="44F1E81D" w14:textId="77777777" w:rsidTr="00C92DFB">
        <w:trPr>
          <w:trHeight w:val="327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0BF" w14:textId="77777777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1B19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82.0 [73.0, 87.0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87483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79.0 [70.0, 86.0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A84AF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8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0DECD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04545" w14:textId="0B598442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81.0 [73.0, 86.0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E705D" w14:textId="0FDE9B3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79.0 [70.0, 86.0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962D9" w14:textId="3310291B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</w:tr>
      <w:tr w:rsidR="00D5382B" w:rsidRPr="00D5382B" w14:paraId="0B8F729A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CBE" w14:textId="1A75EBD6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5E1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010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3A2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5149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9A93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B9EB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2EE9" w14:textId="147B078B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5F82" w14:textId="115FA474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E74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04 </w:t>
            </w:r>
          </w:p>
        </w:tc>
      </w:tr>
      <w:tr w:rsidR="00D5382B" w:rsidRPr="00D5382B" w14:paraId="24EBD702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2F53" w14:textId="38E5329B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18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81BC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56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D0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8D8A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B49C" w14:textId="42A2508F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9778" w14:textId="37B28F1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A56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6 </w:t>
            </w:r>
          </w:p>
        </w:tc>
      </w:tr>
      <w:tr w:rsidR="00D5382B" w:rsidRPr="00D5382B" w14:paraId="4C11E976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391A" w14:textId="00BA676A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57F6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80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5713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6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648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1C61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9BD2" w14:textId="2014DA6B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6DF5" w14:textId="685C90A0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F8F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0 </w:t>
            </w:r>
          </w:p>
        </w:tc>
      </w:tr>
      <w:tr w:rsidR="00D5382B" w:rsidRPr="00D5382B" w14:paraId="41699806" w14:textId="77777777" w:rsidTr="000C060D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EE7" w14:textId="5E972DA8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485B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277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AF3D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0167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8B6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E85F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6013" w14:textId="67C1B9FB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9164" w14:textId="4DFF8D30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9705" w14:textId="7085ECFA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D5382B" w:rsidRPr="00D5382B" w14:paraId="5AB8D0C5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5BD" w14:textId="22B8A33C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490C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3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0C7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301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8A39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87BE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7876" w14:textId="45E88339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2B0B" w14:textId="19417B7F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3FA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71 </w:t>
            </w:r>
          </w:p>
        </w:tc>
      </w:tr>
      <w:tr w:rsidR="00D5382B" w:rsidRPr="00D5382B" w14:paraId="7A369A4A" w14:textId="77777777" w:rsidTr="00F20A1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D01" w14:textId="67228947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3E98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051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112D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2861 (20.8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E1E1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82BA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FB80" w14:textId="34E3FCBF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46DA" w14:textId="4D946AEC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DBA7" w14:textId="29C0B67E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</w:tr>
      <w:tr w:rsidR="00D5382B" w:rsidRPr="00D5382B" w14:paraId="0BF5AAB5" w14:textId="77777777" w:rsidTr="00F20A1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F635" w14:textId="1529E0BF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0355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818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9091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910 (6.6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0FD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E2F3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6143" w14:textId="361EC48C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3123" w14:textId="17D992A8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F7D7" w14:textId="4BBF2BD8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D5382B" w:rsidRPr="00D5382B" w14:paraId="04ECFFA3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8CAF" w14:textId="45CE20BD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18D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1FA9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36 (0.3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86B6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D8BE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EF0E" w14:textId="4E97B9E0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B3A4" w14:textId="7EB27E90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8652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36 </w:t>
            </w:r>
          </w:p>
        </w:tc>
      </w:tr>
      <w:tr w:rsidR="00D5382B" w:rsidRPr="00D5382B" w14:paraId="62B8EA44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CFD5" w14:textId="0FCACE14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DA06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538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E223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2605 (19.0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16E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92FA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72C9" w14:textId="66742E4D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6D6C" w14:textId="26673DF8" w:rsidR="007019C1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B15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3 </w:t>
            </w:r>
          </w:p>
        </w:tc>
      </w:tr>
      <w:tr w:rsidR="00D5382B" w:rsidRPr="00D5382B" w14:paraId="4F3698B3" w14:textId="77777777" w:rsidTr="00F75E62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65B" w14:textId="72509075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9139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667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34C3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4257 (31.0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FCD4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F847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9C87" w14:textId="7BD52F68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B920" w14:textId="726113D1" w:rsidR="00112E39" w:rsidRPr="00D5382B" w:rsidRDefault="00A126A4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ED1E" w14:textId="40C29C98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D5382B" w:rsidRPr="00D5382B" w14:paraId="3839E76C" w14:textId="77777777" w:rsidTr="0089785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E14" w14:textId="77777777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lbumi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7A6A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9 [3.4, 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05CE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0 [3.6,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8CBE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5E37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544C" w14:textId="7F52B39E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0 [3.5,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CC3D" w14:textId="410531C2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0 [3.5,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17D3" w14:textId="652E6E6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D5382B" w:rsidRPr="00D5382B" w14:paraId="701C25F0" w14:textId="77777777" w:rsidTr="006430DF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F80C" w14:textId="77777777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U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A7B9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3.0 [18.0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22FF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2.0 [18.0, 2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72B9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E4C5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30EF" w14:textId="44E3D362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2.0 [18.0, 2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12B8" w14:textId="73312FD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2.0 [18.0, 2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0B24" w14:textId="78F2EBA4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D5382B" w:rsidRPr="00D5382B" w14:paraId="3309F649" w14:textId="77777777" w:rsidTr="002360F0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B6E" w14:textId="77777777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gb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4C86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1.9 [10.5, 1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880D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2.2 [10.8, 1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1D4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5235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7DF0" w14:textId="22C1B3EE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2.1 [10.8, 1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535B" w14:textId="7C206AED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2.2 [10.7, 1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8494" w14:textId="22E43EA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D5382B" w:rsidRPr="00D5382B" w14:paraId="64BBC496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42A" w14:textId="77777777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bA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vertAlign w:val="subscript"/>
              </w:rPr>
              <w:t>1c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2A5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6.4 [5.9, 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FF3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6.5 [5.9, 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5A1E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0904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A94E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6.4 [5.9, 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00C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6.5 [5.9, 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E4A0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54 </w:t>
            </w:r>
          </w:p>
        </w:tc>
      </w:tr>
      <w:tr w:rsidR="00D5382B" w:rsidRPr="00D5382B" w14:paraId="13AF1AAF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8F14" w14:textId="77777777" w:rsidR="007019C1" w:rsidRPr="00D5382B" w:rsidRDefault="007019C1" w:rsidP="005F2EE9">
            <w:pPr>
              <w:widowControl/>
              <w:spacing w:after="0" w:line="240" w:lineRule="auto"/>
              <w:ind w:firstLineChars="46" w:firstLine="111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GFR, mL/min/1.73 m</w:t>
            </w: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AAEA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2.7 [47.0, 5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92C6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3.4 [47.7, 5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7F82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864D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1D4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52.7 [47.0, 5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F673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53.4 [47.7, 5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627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31 </w:t>
            </w:r>
          </w:p>
        </w:tc>
      </w:tr>
      <w:tr w:rsidR="00D5382B" w:rsidRPr="00D5382B" w14:paraId="01345CE5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5D4A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Na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BA6F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40.0 [137.0, 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0EAF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40.0 [137.0, 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520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9328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63C9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40.0 [137.0, 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F26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40.0 [137.0, 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5832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94 </w:t>
            </w:r>
          </w:p>
        </w:tc>
      </w:tr>
      <w:tr w:rsidR="00D5382B" w:rsidRPr="00D5382B" w14:paraId="25093692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71CA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K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3FDB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1 [3.8,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81F5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1 [3.8,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8632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FF1D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B1EF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1 [3.8,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F2B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.1 [3.8,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4EF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1 </w:t>
            </w:r>
          </w:p>
        </w:tc>
      </w:tr>
      <w:tr w:rsidR="00D5382B" w:rsidRPr="00D5382B" w14:paraId="366DE623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3489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a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6022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.0 [8.6,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D5A4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.1 [8.6,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AD8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C951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07E3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.0 [8.6,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52A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.1 [8.6,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8E11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78 </w:t>
            </w:r>
          </w:p>
        </w:tc>
      </w:tr>
      <w:tr w:rsidR="00D5382B" w:rsidRPr="00D5382B" w14:paraId="6A8C5F2D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9CE4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hosphat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97F2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2 [2.8,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CC7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3 [2.8,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023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E41A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9769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2 [2.8,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4214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.3 [2.8,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D62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27 </w:t>
            </w:r>
          </w:p>
        </w:tc>
      </w:tr>
      <w:tr w:rsidR="00D5382B" w:rsidRPr="00D5382B" w14:paraId="5EE8C329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198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4B72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3.0 [35.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02DE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4.0 [36.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F02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5C37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8578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3.0 [35.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1E1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44.0 [36.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305B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65 </w:t>
            </w:r>
          </w:p>
        </w:tc>
      </w:tr>
      <w:tr w:rsidR="00D5382B" w:rsidRPr="00D5382B" w14:paraId="5DA8AC53" w14:textId="77777777" w:rsidTr="004F30D9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ED43" w14:textId="77777777" w:rsidR="00112E39" w:rsidRPr="00D5382B" w:rsidRDefault="00112E39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L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F65D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0.0 [71.0, 1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0B28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4.0 [74.0, 1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A7F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9B0C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F4AD" w14:textId="5711FC62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3.0 [72.0, 11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581A" w14:textId="6E0BEF54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93.0 [74.0, 11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D3AE" w14:textId="74D17F35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D5382B" w:rsidRPr="00D5382B" w14:paraId="1D1A8AF3" w14:textId="77777777" w:rsidTr="004F30D9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DE7F" w14:textId="77777777" w:rsidR="00112E39" w:rsidRPr="00D5382B" w:rsidRDefault="00112E39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TG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68A9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13.0 [82.0, 15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C98D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12.0 [81.0, 15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FBDE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3EB9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3F8F" w14:textId="630108FC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11.0 [81.0, 15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30A2" w14:textId="2418CB9B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12.0 [81.0, 15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8EF7" w14:textId="7C328354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D5382B" w:rsidRPr="00D5382B" w14:paraId="0BAB8D18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170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icarbon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0244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4.2 [21.1, 2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B69C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3.9 [20.9, 2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323A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8D59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649A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4.2 [21.1, 2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368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3.9 [20.9, 2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6117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41 </w:t>
            </w:r>
          </w:p>
        </w:tc>
      </w:tr>
      <w:tr w:rsidR="00D5382B" w:rsidRPr="00D5382B" w14:paraId="763A2B37" w14:textId="77777777" w:rsidTr="00BA320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8E1C" w14:textId="77777777" w:rsidR="007019C1" w:rsidRPr="00D5382B" w:rsidRDefault="007019C1" w:rsidP="005F2EE9">
            <w:pPr>
              <w:widowControl/>
              <w:spacing w:after="0" w:line="240" w:lineRule="auto"/>
              <w:ind w:leftChars="50" w:left="240" w:hangingChars="50" w:hanging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UPCR, 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B172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2 [0.1,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441F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 [0.0,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2DB4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476E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164F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2 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lastRenderedPageBreak/>
              <w:t>[0.1,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BC41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 [0.0,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BE24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07 </w:t>
            </w:r>
          </w:p>
        </w:tc>
      </w:tr>
      <w:tr w:rsidR="00D5382B" w:rsidRPr="00D5382B" w14:paraId="20530B95" w14:textId="77777777" w:rsidTr="00334BD0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53A" w14:textId="17C2C561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R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FCD1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076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A0FC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6999 (50.9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D331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CB01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B4CA" w14:textId="049F08B6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7189" w14:textId="56E63E25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91E6" w14:textId="0A83C450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</w:tr>
      <w:tr w:rsidR="00D5382B" w:rsidRPr="00D5382B" w14:paraId="25D13F3D" w14:textId="77777777" w:rsidTr="000704ED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39A" w14:textId="261ACADE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eta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A7EF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828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3F4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5137 (37.4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B318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A41F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EB3E" w14:textId="5E53A34D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62EC" w14:textId="078F077B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B075" w14:textId="61C96CE2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159</w:t>
            </w:r>
          </w:p>
        </w:tc>
      </w:tr>
      <w:tr w:rsidR="00D5382B" w:rsidRPr="00D5382B" w14:paraId="1A0F1C6B" w14:textId="77777777" w:rsidTr="00775F9E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C9E" w14:textId="6CE57C10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B1D9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996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B39D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7909 (57.5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697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2B55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2B74" w14:textId="00061567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D73D" w14:textId="374AC073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E752" w14:textId="38AB8C1C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</w:tr>
      <w:tr w:rsidR="00D5382B" w:rsidRPr="00D5382B" w14:paraId="1766A92C" w14:textId="77777777" w:rsidTr="0002460B">
        <w:trPr>
          <w:trHeight w:val="3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05D" w14:textId="3AD574B6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GLT2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F022B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42 (8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2F20E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615 (4.5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CD308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8D2D7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D628A" w14:textId="248B3240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A1935" w14:textId="7E6CFEC9" w:rsidR="00112E39" w:rsidRPr="00D5382B" w:rsidRDefault="000A1DF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5CE42" w14:textId="1143EACB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D5382B" w:rsidRPr="00D5382B" w14:paraId="0AF31101" w14:textId="77777777" w:rsidTr="00C92DFB">
        <w:trPr>
          <w:trHeight w:val="3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5BD" w14:textId="29EB508C" w:rsidR="007019C1" w:rsidRPr="00D5382B" w:rsidRDefault="007019C1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GLP1R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2CBD0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5 (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1B079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102 (0.7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BD77D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6C5D3" w14:textId="77777777" w:rsidR="007019C1" w:rsidRPr="00D5382B" w:rsidRDefault="007019C1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033AD" w14:textId="59851FB8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4FC8" w14:textId="18283BA3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0A6FE" w14:textId="77777777" w:rsidR="007019C1" w:rsidRPr="00D5382B" w:rsidRDefault="007019C1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0.055 </w:t>
            </w:r>
          </w:p>
        </w:tc>
      </w:tr>
      <w:tr w:rsidR="00D5382B" w:rsidRPr="00D5382B" w14:paraId="4CA2DA0A" w14:textId="77777777" w:rsidTr="00C92DF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05B7" w14:textId="437DC9F3" w:rsidR="00112E39" w:rsidRPr="00D5382B" w:rsidRDefault="00112E39" w:rsidP="005F2EE9">
            <w:pPr>
              <w:widowControl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4819B8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2137 (7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F725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3433 (25.0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1A2C2" w14:textId="77777777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1.2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DC6C3" w14:textId="77777777" w:rsidR="00112E39" w:rsidRPr="00D5382B" w:rsidRDefault="00112E39" w:rsidP="005F2EE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EF2253" w14:textId="69D81F38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048AD0" w14:textId="79E62F45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4E4466" w14:textId="6A74358D" w:rsidR="00112E39" w:rsidRPr="00D5382B" w:rsidRDefault="00112E39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</w:tr>
      <w:tr w:rsidR="00D5382B" w:rsidRPr="00D5382B" w14:paraId="72827E96" w14:textId="77777777" w:rsidTr="00C92DFB">
        <w:trPr>
          <w:trHeight w:val="327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39B6F" w14:textId="26E52AF9" w:rsidR="007019C1" w:rsidRPr="00D5382B" w:rsidRDefault="007019C1" w:rsidP="005F2E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Data are presented as </w:t>
            </w:r>
            <w:r w:rsidR="00923809" w:rsidRPr="00D5382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="00923809" w:rsidRPr="00D5382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23809" w:rsidRPr="00D5382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923809" w:rsidRPr="00D5382B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923809" w:rsidRPr="00D5382B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or median and interquartile range</w:t>
            </w:r>
            <w:r w:rsidR="00BC732F"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 before IPTW.</w:t>
            </w:r>
          </w:p>
          <w:p w14:paraId="6FD40D5D" w14:textId="791C8F3A" w:rsidR="00BC732F" w:rsidRPr="00D5382B" w:rsidRDefault="00BC732F" w:rsidP="005F2E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Data are presented as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% or median and interquartile range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 after IPTW.</w:t>
            </w:r>
          </w:p>
          <w:p w14:paraId="1FBEB716" w14:textId="61B0B565" w:rsidR="007019C1" w:rsidRPr="00D5382B" w:rsidRDefault="007019C1" w:rsidP="005F2E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</w:rPr>
              <w:t>Abbreviation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s: BUN, blood urea nitrogen; Ca, calcium; CAD, coronary artery disease; CCBs, calcium channel blockers; CVA, cerebrovascular accident; eGFR, estimated glomerular filtration rate; GLP1RAs, glucagon-like peptide-1 receptor agonists; HbA1c, hemoglobin A1c; HDL, high-density lipoprotein; Hgb, hemoglobin; </w:t>
            </w:r>
            <w:r w:rsidR="004F705D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IPTW,</w:t>
            </w:r>
            <w:r w:rsidR="00815756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15756" w:rsidRPr="00D5382B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="00815756" w:rsidRPr="00D5382B">
              <w:rPr>
                <w:rFonts w:ascii="Times New Roman" w:hAnsi="Times New Roman" w:cs="Times New Roman"/>
                <w:color w:val="000000" w:themeColor="text1"/>
              </w:rPr>
              <w:t xml:space="preserve">nverse </w:t>
            </w:r>
            <w:r w:rsidR="00815756" w:rsidRPr="00D5382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815756" w:rsidRPr="00D5382B">
              <w:rPr>
                <w:rFonts w:ascii="Times New Roman" w:hAnsi="Times New Roman" w:cs="Times New Roman"/>
                <w:color w:val="000000" w:themeColor="text1"/>
              </w:rPr>
              <w:t xml:space="preserve">robability of </w:t>
            </w:r>
            <w:r w:rsidR="00815756" w:rsidRPr="00D5382B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="00815756" w:rsidRPr="00D5382B">
              <w:rPr>
                <w:rFonts w:ascii="Times New Roman" w:hAnsi="Times New Roman" w:cs="Times New Roman"/>
                <w:color w:val="000000" w:themeColor="text1"/>
              </w:rPr>
              <w:t xml:space="preserve">reatment </w:t>
            </w:r>
            <w:r w:rsidR="00815756" w:rsidRPr="00D5382B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="00815756" w:rsidRPr="00D5382B">
              <w:rPr>
                <w:rFonts w:ascii="Times New Roman" w:hAnsi="Times New Roman" w:cs="Times New Roman"/>
                <w:color w:val="000000" w:themeColor="text1"/>
              </w:rPr>
              <w:t>eighting</w:t>
            </w:r>
            <w:r w:rsidR="00815756" w:rsidRPr="00D5382B">
              <w:rPr>
                <w:rFonts w:ascii="Times New Roman" w:hAnsi="Times New Roman" w:cs="Times New Roman" w:hint="eastAsia"/>
                <w:color w:val="000000" w:themeColor="text1"/>
              </w:rPr>
              <w:t>;</w:t>
            </w:r>
            <w:r w:rsidR="004F705D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K, potassium; LDL, low-density lipoprotein; Na, sodium; PAD, peripheral artery disease; RASi, renin-angiotensin system inhibitors; SGLT2is, sodium-glucose cotransporter-2 inhibitors; SMD, </w:t>
            </w:r>
            <w:r w:rsidR="00FA45DB"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tandardized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mean difference; TG, triglycerides; UPCR, urine protein-to-creatinine ratio.</w:t>
            </w:r>
          </w:p>
        </w:tc>
      </w:tr>
    </w:tbl>
    <w:p w14:paraId="055F0F92" w14:textId="2F3CBBAD" w:rsidR="00A8665A" w:rsidRPr="00D5382B" w:rsidRDefault="00E60DDE" w:rsidP="005F2EE9">
      <w:pPr>
        <w:spacing w:after="0" w:line="240" w:lineRule="auto"/>
        <w:rPr>
          <w:rFonts w:ascii="Times New Roman" w:eastAsia="新細明體" w:hAnsi="Times New Roman" w:cs="Times New Roman"/>
          <w:b/>
          <w:color w:val="000000" w:themeColor="text1"/>
          <w:kern w:val="0"/>
        </w:rPr>
      </w:pPr>
      <w:r w:rsidRPr="00D5382B">
        <w:rPr>
          <w:rFonts w:ascii="Times New Roman" w:eastAsia="新細明體" w:hAnsi="Times New Roman" w:cs="Times New Roman"/>
          <w:b/>
          <w:color w:val="000000" w:themeColor="text1"/>
          <w:kern w:val="0"/>
          <w14:ligatures w14:val="none"/>
        </w:rPr>
        <w:t xml:space="preserve">Supplementary </w:t>
      </w:r>
      <w:r w:rsidR="00A8665A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ble </w:t>
      </w:r>
      <w:r w:rsidR="00A8665A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6E60A4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10</w:t>
      </w:r>
      <w:r w:rsidR="00A8665A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. 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Risks of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nd-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tage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r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nal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d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isease,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jor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dverse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rdiovascular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e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vents,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ll-</w:t>
      </w:r>
      <w:r w:rsidR="005F2EE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ause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m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ortality, and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vere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h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yperkalemia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b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etween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s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pironolactone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u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sers and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n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onusers in the IPTW-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a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 xml:space="preserve">djusted </w:t>
      </w:r>
      <w:r w:rsidR="004A7839" w:rsidRPr="00D5382B">
        <w:rPr>
          <w:rFonts w:ascii="Times New Roman" w:eastAsia="新細明體" w:hAnsi="Times New Roman" w:cs="Times New Roman" w:hint="eastAsia"/>
          <w:b/>
          <w:color w:val="000000" w:themeColor="text1"/>
          <w:kern w:val="0"/>
        </w:rPr>
        <w:t>c</w:t>
      </w:r>
      <w:r w:rsidR="004F705D" w:rsidRPr="00D5382B">
        <w:rPr>
          <w:rFonts w:ascii="Times New Roman" w:eastAsia="新細明體" w:hAnsi="Times New Roman" w:cs="Times New Roman"/>
          <w:b/>
          <w:color w:val="000000" w:themeColor="text1"/>
          <w:kern w:val="0"/>
        </w:rPr>
        <w:t>ohort</w:t>
      </w:r>
    </w:p>
    <w:tbl>
      <w:tblPr>
        <w:tblW w:w="126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2928"/>
        <w:gridCol w:w="1757"/>
        <w:gridCol w:w="3514"/>
        <w:gridCol w:w="1757"/>
      </w:tblGrid>
      <w:tr w:rsidR="00D5382B" w:rsidRPr="00D5382B" w14:paraId="6DC14C1B" w14:textId="77777777" w:rsidTr="00C92DFB">
        <w:trPr>
          <w:trHeight w:val="327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0712" w14:textId="77777777" w:rsidR="007F5A45" w:rsidRPr="00D5382B" w:rsidRDefault="007F5A45" w:rsidP="005F2EE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Outcomes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C1B0" w14:textId="6F78E5E9" w:rsidR="007F5A45" w:rsidRPr="00D5382B" w:rsidRDefault="007F5A45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HR (95% CI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C4FA9" w14:textId="77777777" w:rsidR="007F5A45" w:rsidRPr="00D5382B" w:rsidRDefault="007F5A45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P</w:t>
            </w:r>
          </w:p>
        </w:tc>
        <w:tc>
          <w:tcPr>
            <w:tcW w:w="3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D4E83" w14:textId="50593568" w:rsidR="007F5A45" w:rsidRPr="00D5382B" w:rsidRDefault="007F5A45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djusted HR</w:t>
            </w:r>
            <w:r w:rsidR="003B2C1A"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</w:rPr>
              <w:t>a</w:t>
            </w: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 (95% CI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A23A" w14:textId="77777777" w:rsidR="007F5A45" w:rsidRPr="00D5382B" w:rsidRDefault="007F5A45" w:rsidP="005F2EE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P</w:t>
            </w:r>
          </w:p>
        </w:tc>
      </w:tr>
      <w:tr w:rsidR="00D5382B" w:rsidRPr="00D5382B" w14:paraId="59F3E8AE" w14:textId="77777777" w:rsidTr="00C92DFB">
        <w:trPr>
          <w:trHeight w:val="327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6A0" w14:textId="22D79681" w:rsidR="007F5A45" w:rsidRPr="00D5382B" w:rsidRDefault="007F5A45" w:rsidP="005F2EE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nd-stage renal disease</w:t>
            </w:r>
            <w:r w:rsidR="003B2C1A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</w:rPr>
              <w:t>b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03F4" w14:textId="68BF4331" w:rsidR="007F5A45" w:rsidRPr="00D5382B" w:rsidRDefault="00C375ED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94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="007F5A45"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599E40" w14:textId="4EFC20D5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375ED" w:rsidRPr="00D5382B">
              <w:rPr>
                <w:rFonts w:ascii="Times New Roman" w:hAnsi="Times New Roman" w:cs="Times New Roman" w:hint="eastAsia"/>
                <w:color w:val="000000" w:themeColor="text1"/>
              </w:rPr>
              <w:t>673</w:t>
            </w:r>
          </w:p>
        </w:tc>
        <w:tc>
          <w:tcPr>
            <w:tcW w:w="35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18EBB1" w14:textId="2AE0FD1F" w:rsidR="007F5A45" w:rsidRPr="00D5382B" w:rsidRDefault="00954CBB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90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="007F5A45"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DB9C" w14:textId="0AB41B52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54CBB" w:rsidRPr="00D5382B">
              <w:rPr>
                <w:rFonts w:ascii="Times New Roman" w:hAnsi="Times New Roman" w:cs="Times New Roman" w:hint="eastAsia"/>
                <w:color w:val="000000" w:themeColor="text1"/>
              </w:rPr>
              <w:t>485</w:t>
            </w:r>
          </w:p>
        </w:tc>
      </w:tr>
      <w:tr w:rsidR="00D5382B" w:rsidRPr="00D5382B" w14:paraId="598842A8" w14:textId="77777777" w:rsidTr="00911193">
        <w:trPr>
          <w:trHeight w:val="3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4289" w14:textId="7CDA4F26" w:rsidR="007F5A45" w:rsidRPr="00D5382B" w:rsidRDefault="007F5A45" w:rsidP="005F2EE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MACE</w:t>
            </w:r>
            <w:r w:rsidR="00911193" w:rsidRPr="00D5382B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</w:rPr>
              <w:t>s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A686" w14:textId="2C71D7D9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375ED" w:rsidRPr="00D5382B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C375ED" w:rsidRPr="00D5382B"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C375ED" w:rsidRPr="00D5382B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0D64" w14:textId="75F26549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375ED" w:rsidRPr="00D5382B">
              <w:rPr>
                <w:rFonts w:ascii="Times New Roman" w:hAnsi="Times New Roman" w:cs="Times New Roman" w:hint="eastAsia"/>
                <w:color w:val="000000" w:themeColor="text1"/>
              </w:rPr>
              <w:t>032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0627D55" w14:textId="08F07489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C58C6" w:rsidRPr="00D5382B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BC58C6" w:rsidRPr="00D5382B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BC58C6" w:rsidRPr="00D5382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1512" w14:textId="7089B377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BC58C6" w:rsidRPr="00D5382B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D5382B" w:rsidRPr="00D5382B" w14:paraId="4214FCEA" w14:textId="77777777" w:rsidTr="00911193">
        <w:trPr>
          <w:trHeight w:val="3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0F41" w14:textId="77777777" w:rsidR="007F5A45" w:rsidRPr="00D5382B" w:rsidRDefault="007F5A45" w:rsidP="005F2EE9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BE5E" w14:textId="53326C5C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9D605A" w:rsidRPr="00D5382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9D605A" w:rsidRPr="00D5382B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D605A" w:rsidRPr="00D5382B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001B" w14:textId="77777777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34DDCB20" w14:textId="7BF4D924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1.2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－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2.17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50C2" w14:textId="77777777" w:rsidR="007F5A45" w:rsidRPr="00D5382B" w:rsidRDefault="007F5A45" w:rsidP="005F2E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5382B" w:rsidRPr="00D5382B" w14:paraId="23C73185" w14:textId="77777777" w:rsidTr="00911193">
        <w:trPr>
          <w:trHeight w:val="3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010" w14:textId="77777777" w:rsidR="007F5A45" w:rsidRPr="00D5382B" w:rsidRDefault="007F5A45" w:rsidP="00A334F2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trok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F9BF" w14:textId="12A70016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EF30F8" w:rsidRPr="00D5382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0.76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EF30F8" w:rsidRPr="00D5382B">
              <w:rPr>
                <w:rFonts w:ascii="Times New Roman" w:hAnsi="Times New Roman" w:cs="Times New Roman" w:hint="eastAsia"/>
                <w:color w:val="000000" w:themeColor="text1"/>
              </w:rPr>
              <w:t>1.03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0408" w14:textId="3FE3CDD1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F3ADE" w:rsidRPr="00D5382B">
              <w:rPr>
                <w:rFonts w:ascii="Times New Roman" w:hAnsi="Times New Roman" w:cs="Times New Roman" w:hint="eastAsia"/>
                <w:color w:val="000000" w:themeColor="text1"/>
              </w:rPr>
              <w:t>108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3727342" w14:textId="15FBEF6D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B64A8" w:rsidRPr="00D5382B">
              <w:rPr>
                <w:rFonts w:ascii="Times New Roman" w:hAnsi="Times New Roman" w:cs="Times New Roman" w:hint="eastAsia"/>
                <w:color w:val="000000" w:themeColor="text1"/>
              </w:rPr>
              <w:t>94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8856" w14:textId="0B3E703C" w:rsidR="007F5A45" w:rsidRPr="00D5382B" w:rsidRDefault="008B64A8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D5382B" w:rsidRPr="00D5382B" w14:paraId="047A414D" w14:textId="77777777" w:rsidTr="00FE5D10">
        <w:trPr>
          <w:trHeight w:val="327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2D6" w14:textId="77777777" w:rsidR="007F5A45" w:rsidRPr="00D5382B" w:rsidRDefault="007F5A45" w:rsidP="00A334F2">
            <w:pPr>
              <w:widowControl/>
              <w:spacing w:after="0" w:line="240" w:lineRule="auto"/>
              <w:ind w:firstLineChars="108" w:firstLine="259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ardiovascular death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CD112" w14:textId="3171A9EC" w:rsidR="007F5A45" w:rsidRPr="00D5382B" w:rsidRDefault="005F3ADE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79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57</w:t>
            </w:r>
            <w:r w:rsidR="007F5A45"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398D7ED9" w14:textId="16BD7422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F3ADE" w:rsidRPr="00D5382B">
              <w:rPr>
                <w:rFonts w:ascii="Times New Roman" w:hAnsi="Times New Roman" w:cs="Times New Roman" w:hint="eastAsia"/>
                <w:color w:val="000000" w:themeColor="text1"/>
              </w:rPr>
              <w:t>165</w:t>
            </w:r>
          </w:p>
        </w:tc>
        <w:tc>
          <w:tcPr>
            <w:tcW w:w="3514" w:type="dxa"/>
            <w:tcBorders>
              <w:top w:val="nil"/>
              <w:left w:val="nil"/>
              <w:right w:val="nil"/>
            </w:tcBorders>
          </w:tcPr>
          <w:p w14:paraId="04482679" w14:textId="3D106F66" w:rsidR="007F5A45" w:rsidRPr="00D5382B" w:rsidRDefault="00C54560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.78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  <w:r w:rsidR="007F5A45"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="007F5A45"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8A90D" w14:textId="6BC3F5DD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54560" w:rsidRPr="00D5382B">
              <w:rPr>
                <w:rFonts w:ascii="Times New Roman" w:hAnsi="Times New Roman" w:cs="Times New Roman" w:hint="eastAsia"/>
                <w:color w:val="000000" w:themeColor="text1"/>
              </w:rPr>
              <w:t>131</w:t>
            </w:r>
          </w:p>
        </w:tc>
      </w:tr>
      <w:tr w:rsidR="00D5382B" w:rsidRPr="00D5382B" w14:paraId="0577E0DF" w14:textId="77777777" w:rsidTr="00911193">
        <w:trPr>
          <w:trHeight w:val="327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7D3" w14:textId="77777777" w:rsidR="007F5A45" w:rsidRPr="00D5382B" w:rsidRDefault="007F5A45" w:rsidP="00A334F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All-cause mortality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9F187" w14:textId="0DB25342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1081B" w:rsidRPr="00D5382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9 (1.</w:t>
            </w:r>
            <w:r w:rsidR="0061081B" w:rsidRPr="00D5382B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1081B" w:rsidRPr="00D5382B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32B3C3D3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514" w:type="dxa"/>
            <w:tcBorders>
              <w:top w:val="nil"/>
              <w:left w:val="nil"/>
              <w:right w:val="nil"/>
            </w:tcBorders>
          </w:tcPr>
          <w:p w14:paraId="356C5231" w14:textId="789E9348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77F67" w:rsidRPr="00D5382B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 w:rsidR="00C77F67" w:rsidRPr="00D5382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77F67" w:rsidRPr="00D5382B"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E1CB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5382B" w:rsidRPr="00D5382B" w14:paraId="0FB7C35A" w14:textId="77777777" w:rsidTr="00C92DFB">
        <w:trPr>
          <w:trHeight w:val="327"/>
        </w:trPr>
        <w:tc>
          <w:tcPr>
            <w:tcW w:w="26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A805C" w14:textId="77777777" w:rsidR="007F5A45" w:rsidRPr="00D5382B" w:rsidRDefault="007F5A45" w:rsidP="00A334F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D5382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evere hyperkalemia</w:t>
            </w:r>
          </w:p>
        </w:tc>
        <w:tc>
          <w:tcPr>
            <w:tcW w:w="29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8D03BC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75 (1.51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2.03)</w:t>
            </w:r>
          </w:p>
        </w:tc>
        <w:tc>
          <w:tcPr>
            <w:tcW w:w="175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D539FD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514" w:type="dxa"/>
            <w:tcBorders>
              <w:left w:val="nil"/>
              <w:bottom w:val="single" w:sz="8" w:space="0" w:color="auto"/>
              <w:right w:val="nil"/>
            </w:tcBorders>
          </w:tcPr>
          <w:p w14:paraId="601E4798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1.44 (1.24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1.68)</w:t>
            </w:r>
          </w:p>
        </w:tc>
        <w:tc>
          <w:tcPr>
            <w:tcW w:w="17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D8443" w14:textId="77777777" w:rsidR="007F5A45" w:rsidRPr="00D5382B" w:rsidRDefault="007F5A45" w:rsidP="00A33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5D10" w:rsidRPr="00D5382B" w14:paraId="3AE6DE7F" w14:textId="77777777" w:rsidTr="00C92DFB">
        <w:trPr>
          <w:trHeight w:val="327"/>
        </w:trPr>
        <w:tc>
          <w:tcPr>
            <w:tcW w:w="1261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6D903" w14:textId="2B34F868" w:rsidR="00FE5D10" w:rsidRPr="00D5382B" w:rsidRDefault="00FE5D10" w:rsidP="00A334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vertAlign w:val="superscript"/>
              </w:rPr>
              <w:t>a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Adjusted hazard ratios were estimated using IPTW-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adjusted 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Cox regression models, with additional adjustment for age, hypertension, RA</w:t>
            </w:r>
            <w:r w:rsidR="00F96992" w:rsidRPr="00D5382B">
              <w:rPr>
                <w:rFonts w:ascii="Times New Roman" w:hAnsi="Times New Roman" w:cs="Times New Roman" w:hint="eastAsia"/>
                <w:color w:val="000000" w:themeColor="text1"/>
              </w:rPr>
              <w:t>Si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, beta-blockers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lastRenderedPageBreak/>
              <w:t>,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 xml:space="preserve"> and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 xml:space="preserve"> calcium channel blockers</w:t>
            </w:r>
            <w:r w:rsidRPr="00D5382B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</w:p>
          <w:p w14:paraId="25E001F0" w14:textId="77777777" w:rsidR="00FE5D10" w:rsidRPr="00D5382B" w:rsidRDefault="00FE5D10" w:rsidP="00A334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vertAlign w:val="superscript"/>
              </w:rPr>
              <w:t>b</w:t>
            </w:r>
            <w:r w:rsidRPr="00D5382B">
              <w:rPr>
                <w:rFonts w:ascii="Times New Roman" w:hAnsi="Times New Roman" w:cs="Times New Roman"/>
                <w:color w:val="000000" w:themeColor="text1"/>
              </w:rPr>
              <w:t>End-stage renal disease was defined as initiation of long-term dialysis or kidney transplantation.</w:t>
            </w:r>
          </w:p>
          <w:p w14:paraId="3A17B77C" w14:textId="49CC55C2" w:rsidR="00FE5D10" w:rsidRPr="00D5382B" w:rsidRDefault="00FE5D10" w:rsidP="00A334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382B">
              <w:rPr>
                <w:rFonts w:ascii="Times New Roman" w:hAnsi="Times New Roman" w:cs="Times New Roman"/>
                <w:color w:val="000000" w:themeColor="text1"/>
              </w:rPr>
              <w:t>Abbreviations: CI, confidence interval; HR, hazard ratio;</w:t>
            </w:r>
            <w:r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MACE, major adverse cardiovascular events</w:t>
            </w:r>
            <w:r w:rsidR="00F96992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 xml:space="preserve">; </w:t>
            </w:r>
            <w:r w:rsidR="00F96992" w:rsidRPr="00D5382B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RASi, renin-angiotensin system inhibitors</w:t>
            </w:r>
            <w:r w:rsidR="00F96992" w:rsidRPr="00D5382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.</w:t>
            </w:r>
          </w:p>
        </w:tc>
      </w:tr>
      <w:bookmarkEnd w:id="0"/>
    </w:tbl>
    <w:p w14:paraId="06FF1AD8" w14:textId="77777777" w:rsidR="004A1A42" w:rsidRPr="00D5382B" w:rsidRDefault="004A1A42" w:rsidP="00000373">
      <w:pPr>
        <w:spacing w:after="0" w:line="240" w:lineRule="auto"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p w14:paraId="5BA3C782" w14:textId="6035D193" w:rsidR="00F15F4A" w:rsidRPr="00D5382B" w:rsidRDefault="00F15F4A" w:rsidP="007F5A45">
      <w:pPr>
        <w:widowControl/>
        <w:rPr>
          <w:rFonts w:ascii="Times New Roman" w:eastAsia="新細明體" w:hAnsi="Times New Roman" w:cs="Times New Roman"/>
          <w:color w:val="000000" w:themeColor="text1"/>
          <w:szCs w:val="22"/>
          <w14:ligatures w14:val="none"/>
        </w:rPr>
      </w:pPr>
    </w:p>
    <w:sectPr w:rsidR="00F15F4A" w:rsidRPr="00D5382B" w:rsidSect="000C7E59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C6BAA" w14:textId="77777777" w:rsidR="007C5EB3" w:rsidRDefault="007C5EB3" w:rsidP="00D97E50">
      <w:pPr>
        <w:spacing w:after="0" w:line="240" w:lineRule="auto"/>
      </w:pPr>
      <w:r>
        <w:separator/>
      </w:r>
    </w:p>
  </w:endnote>
  <w:endnote w:type="continuationSeparator" w:id="0">
    <w:p w14:paraId="74E5C0CA" w14:textId="77777777" w:rsidR="007C5EB3" w:rsidRDefault="007C5EB3" w:rsidP="00D97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9170243"/>
      <w:docPartObj>
        <w:docPartGallery w:val="Page Numbers (Bottom of Page)"/>
        <w:docPartUnique/>
      </w:docPartObj>
    </w:sdtPr>
    <w:sdtContent>
      <w:p w14:paraId="2ACDBDA5" w14:textId="6A38AC5E" w:rsidR="0049744B" w:rsidRDefault="0049744B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40CB" w:rsidRPr="00F340CB">
          <w:rPr>
            <w:noProof/>
            <w:lang w:val="zh-TW"/>
          </w:rPr>
          <w:t>5</w:t>
        </w:r>
        <w:r>
          <w:fldChar w:fldCharType="end"/>
        </w:r>
      </w:p>
    </w:sdtContent>
  </w:sdt>
  <w:p w14:paraId="6623DF48" w14:textId="77777777" w:rsidR="0049744B" w:rsidRDefault="0049744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4BD03" w14:textId="77777777" w:rsidR="007C5EB3" w:rsidRDefault="007C5EB3" w:rsidP="00D97E50">
      <w:pPr>
        <w:spacing w:after="0" w:line="240" w:lineRule="auto"/>
      </w:pPr>
      <w:r>
        <w:separator/>
      </w:r>
    </w:p>
  </w:footnote>
  <w:footnote w:type="continuationSeparator" w:id="0">
    <w:p w14:paraId="0B634E86" w14:textId="77777777" w:rsidR="007C5EB3" w:rsidRDefault="007C5EB3" w:rsidP="00D97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7B2"/>
    <w:rsid w:val="00000373"/>
    <w:rsid w:val="00002257"/>
    <w:rsid w:val="000145AD"/>
    <w:rsid w:val="0002022F"/>
    <w:rsid w:val="00023299"/>
    <w:rsid w:val="00026BB0"/>
    <w:rsid w:val="00037485"/>
    <w:rsid w:val="00037881"/>
    <w:rsid w:val="00057746"/>
    <w:rsid w:val="00071861"/>
    <w:rsid w:val="00074063"/>
    <w:rsid w:val="00082CA3"/>
    <w:rsid w:val="000944F4"/>
    <w:rsid w:val="000A1DFD"/>
    <w:rsid w:val="000A26CE"/>
    <w:rsid w:val="000A6A86"/>
    <w:rsid w:val="000A7F66"/>
    <w:rsid w:val="000B137A"/>
    <w:rsid w:val="000B248E"/>
    <w:rsid w:val="000B4EFA"/>
    <w:rsid w:val="000C28B7"/>
    <w:rsid w:val="000C43D6"/>
    <w:rsid w:val="000C7E59"/>
    <w:rsid w:val="00112E39"/>
    <w:rsid w:val="00121AEC"/>
    <w:rsid w:val="00134008"/>
    <w:rsid w:val="001372D0"/>
    <w:rsid w:val="00157394"/>
    <w:rsid w:val="00172CE9"/>
    <w:rsid w:val="00174186"/>
    <w:rsid w:val="001809D0"/>
    <w:rsid w:val="00194910"/>
    <w:rsid w:val="00197A04"/>
    <w:rsid w:val="001D16EB"/>
    <w:rsid w:val="001D2E26"/>
    <w:rsid w:val="001E1E1A"/>
    <w:rsid w:val="001F77F5"/>
    <w:rsid w:val="002351A7"/>
    <w:rsid w:val="00242CF2"/>
    <w:rsid w:val="00251D52"/>
    <w:rsid w:val="00276136"/>
    <w:rsid w:val="00285FD2"/>
    <w:rsid w:val="002B0CA6"/>
    <w:rsid w:val="002C00F5"/>
    <w:rsid w:val="002C5A9F"/>
    <w:rsid w:val="002D22CD"/>
    <w:rsid w:val="0030016E"/>
    <w:rsid w:val="003032F5"/>
    <w:rsid w:val="00304106"/>
    <w:rsid w:val="003256E3"/>
    <w:rsid w:val="003311EB"/>
    <w:rsid w:val="0033665F"/>
    <w:rsid w:val="00342E05"/>
    <w:rsid w:val="00345FB5"/>
    <w:rsid w:val="003474E1"/>
    <w:rsid w:val="003513FC"/>
    <w:rsid w:val="00362CA2"/>
    <w:rsid w:val="00375846"/>
    <w:rsid w:val="00380ACD"/>
    <w:rsid w:val="00385266"/>
    <w:rsid w:val="0039667C"/>
    <w:rsid w:val="003A5A51"/>
    <w:rsid w:val="003A64EE"/>
    <w:rsid w:val="003A6CF8"/>
    <w:rsid w:val="003B2C1A"/>
    <w:rsid w:val="003B590C"/>
    <w:rsid w:val="003C4324"/>
    <w:rsid w:val="003D41AB"/>
    <w:rsid w:val="003D587C"/>
    <w:rsid w:val="003D5FD5"/>
    <w:rsid w:val="003D67E5"/>
    <w:rsid w:val="003E29A8"/>
    <w:rsid w:val="003E610F"/>
    <w:rsid w:val="003F0773"/>
    <w:rsid w:val="003F58EC"/>
    <w:rsid w:val="00404202"/>
    <w:rsid w:val="0041059B"/>
    <w:rsid w:val="00414CCA"/>
    <w:rsid w:val="00435D39"/>
    <w:rsid w:val="00441742"/>
    <w:rsid w:val="004477A0"/>
    <w:rsid w:val="00450F20"/>
    <w:rsid w:val="00451325"/>
    <w:rsid w:val="00465860"/>
    <w:rsid w:val="004660A3"/>
    <w:rsid w:val="00466A2F"/>
    <w:rsid w:val="0046751D"/>
    <w:rsid w:val="00470C38"/>
    <w:rsid w:val="004746BC"/>
    <w:rsid w:val="00475196"/>
    <w:rsid w:val="00477294"/>
    <w:rsid w:val="004804B3"/>
    <w:rsid w:val="00494207"/>
    <w:rsid w:val="0049744B"/>
    <w:rsid w:val="004A1A42"/>
    <w:rsid w:val="004A338F"/>
    <w:rsid w:val="004A46AC"/>
    <w:rsid w:val="004A7839"/>
    <w:rsid w:val="004B7F0C"/>
    <w:rsid w:val="004C70F8"/>
    <w:rsid w:val="004D7BA8"/>
    <w:rsid w:val="004E1180"/>
    <w:rsid w:val="004E1725"/>
    <w:rsid w:val="004E50B3"/>
    <w:rsid w:val="004F705D"/>
    <w:rsid w:val="005001B5"/>
    <w:rsid w:val="00501A19"/>
    <w:rsid w:val="00525465"/>
    <w:rsid w:val="00531A55"/>
    <w:rsid w:val="00540317"/>
    <w:rsid w:val="00560008"/>
    <w:rsid w:val="005679D7"/>
    <w:rsid w:val="00572B5B"/>
    <w:rsid w:val="00576D1F"/>
    <w:rsid w:val="00580380"/>
    <w:rsid w:val="00584583"/>
    <w:rsid w:val="00585A95"/>
    <w:rsid w:val="005900FD"/>
    <w:rsid w:val="005979F0"/>
    <w:rsid w:val="005B1E58"/>
    <w:rsid w:val="005C5084"/>
    <w:rsid w:val="005D672E"/>
    <w:rsid w:val="005E10FE"/>
    <w:rsid w:val="005E58E3"/>
    <w:rsid w:val="005E5C4E"/>
    <w:rsid w:val="005F1896"/>
    <w:rsid w:val="005F2EE9"/>
    <w:rsid w:val="005F3ADE"/>
    <w:rsid w:val="0061081B"/>
    <w:rsid w:val="00633A2B"/>
    <w:rsid w:val="00633D25"/>
    <w:rsid w:val="006513B7"/>
    <w:rsid w:val="00654BEC"/>
    <w:rsid w:val="00655F3E"/>
    <w:rsid w:val="00666041"/>
    <w:rsid w:val="006734DE"/>
    <w:rsid w:val="00675022"/>
    <w:rsid w:val="00681F70"/>
    <w:rsid w:val="006903D0"/>
    <w:rsid w:val="006B0284"/>
    <w:rsid w:val="006D25CA"/>
    <w:rsid w:val="006D5D94"/>
    <w:rsid w:val="006E23A6"/>
    <w:rsid w:val="006E60A4"/>
    <w:rsid w:val="006F1331"/>
    <w:rsid w:val="006F75C2"/>
    <w:rsid w:val="007019C1"/>
    <w:rsid w:val="007113FD"/>
    <w:rsid w:val="007132E1"/>
    <w:rsid w:val="00720FEF"/>
    <w:rsid w:val="00723E70"/>
    <w:rsid w:val="0072799B"/>
    <w:rsid w:val="00734946"/>
    <w:rsid w:val="00735877"/>
    <w:rsid w:val="007400AD"/>
    <w:rsid w:val="007604EC"/>
    <w:rsid w:val="007630D7"/>
    <w:rsid w:val="00763704"/>
    <w:rsid w:val="00770094"/>
    <w:rsid w:val="007860DC"/>
    <w:rsid w:val="0078692E"/>
    <w:rsid w:val="007A09F2"/>
    <w:rsid w:val="007A4807"/>
    <w:rsid w:val="007A6BC2"/>
    <w:rsid w:val="007C0B32"/>
    <w:rsid w:val="007C5EB3"/>
    <w:rsid w:val="007C641C"/>
    <w:rsid w:val="007D52CD"/>
    <w:rsid w:val="007E2FC7"/>
    <w:rsid w:val="007F3D24"/>
    <w:rsid w:val="007F5A45"/>
    <w:rsid w:val="00814F4D"/>
    <w:rsid w:val="00815756"/>
    <w:rsid w:val="00822FFC"/>
    <w:rsid w:val="00824830"/>
    <w:rsid w:val="00830F25"/>
    <w:rsid w:val="00836C49"/>
    <w:rsid w:val="008435F7"/>
    <w:rsid w:val="0085409A"/>
    <w:rsid w:val="00863DB1"/>
    <w:rsid w:val="008648B5"/>
    <w:rsid w:val="00864B3F"/>
    <w:rsid w:val="008659BD"/>
    <w:rsid w:val="00875CE2"/>
    <w:rsid w:val="00875E5A"/>
    <w:rsid w:val="00881DD4"/>
    <w:rsid w:val="008849E6"/>
    <w:rsid w:val="008B64A8"/>
    <w:rsid w:val="008D28F1"/>
    <w:rsid w:val="008D61D7"/>
    <w:rsid w:val="008E30FA"/>
    <w:rsid w:val="008E6098"/>
    <w:rsid w:val="008F7F99"/>
    <w:rsid w:val="00906436"/>
    <w:rsid w:val="00911193"/>
    <w:rsid w:val="009142B0"/>
    <w:rsid w:val="00916077"/>
    <w:rsid w:val="009168B6"/>
    <w:rsid w:val="00916EA5"/>
    <w:rsid w:val="00923809"/>
    <w:rsid w:val="009508DC"/>
    <w:rsid w:val="00954CBB"/>
    <w:rsid w:val="009563E0"/>
    <w:rsid w:val="00970840"/>
    <w:rsid w:val="00982755"/>
    <w:rsid w:val="009932F7"/>
    <w:rsid w:val="009A334E"/>
    <w:rsid w:val="009C406D"/>
    <w:rsid w:val="009D154E"/>
    <w:rsid w:val="009D605A"/>
    <w:rsid w:val="009E3ADC"/>
    <w:rsid w:val="009E5447"/>
    <w:rsid w:val="009F0553"/>
    <w:rsid w:val="00A042C1"/>
    <w:rsid w:val="00A04300"/>
    <w:rsid w:val="00A126A4"/>
    <w:rsid w:val="00A277B2"/>
    <w:rsid w:val="00A334F2"/>
    <w:rsid w:val="00A4164E"/>
    <w:rsid w:val="00A85600"/>
    <w:rsid w:val="00A8665A"/>
    <w:rsid w:val="00A94943"/>
    <w:rsid w:val="00AB3D83"/>
    <w:rsid w:val="00AD17EC"/>
    <w:rsid w:val="00AE1048"/>
    <w:rsid w:val="00AF183E"/>
    <w:rsid w:val="00B07737"/>
    <w:rsid w:val="00B22C77"/>
    <w:rsid w:val="00B36231"/>
    <w:rsid w:val="00B41F30"/>
    <w:rsid w:val="00B5095B"/>
    <w:rsid w:val="00B81515"/>
    <w:rsid w:val="00B840A1"/>
    <w:rsid w:val="00B84E6D"/>
    <w:rsid w:val="00B91AB7"/>
    <w:rsid w:val="00B968E1"/>
    <w:rsid w:val="00BA0677"/>
    <w:rsid w:val="00BA470E"/>
    <w:rsid w:val="00BB1736"/>
    <w:rsid w:val="00BB7726"/>
    <w:rsid w:val="00BC11CF"/>
    <w:rsid w:val="00BC38CB"/>
    <w:rsid w:val="00BC58C6"/>
    <w:rsid w:val="00BC732F"/>
    <w:rsid w:val="00BE1462"/>
    <w:rsid w:val="00BE6884"/>
    <w:rsid w:val="00BF5287"/>
    <w:rsid w:val="00BF6E59"/>
    <w:rsid w:val="00C23CA4"/>
    <w:rsid w:val="00C31E2D"/>
    <w:rsid w:val="00C375ED"/>
    <w:rsid w:val="00C453EF"/>
    <w:rsid w:val="00C45D58"/>
    <w:rsid w:val="00C50281"/>
    <w:rsid w:val="00C5166E"/>
    <w:rsid w:val="00C54560"/>
    <w:rsid w:val="00C66111"/>
    <w:rsid w:val="00C736C9"/>
    <w:rsid w:val="00C73865"/>
    <w:rsid w:val="00C75D72"/>
    <w:rsid w:val="00C77F67"/>
    <w:rsid w:val="00C91E20"/>
    <w:rsid w:val="00C92DFB"/>
    <w:rsid w:val="00C93E24"/>
    <w:rsid w:val="00C95265"/>
    <w:rsid w:val="00CB7CA9"/>
    <w:rsid w:val="00CD3824"/>
    <w:rsid w:val="00CF03A3"/>
    <w:rsid w:val="00CF43A5"/>
    <w:rsid w:val="00D02E74"/>
    <w:rsid w:val="00D02EB4"/>
    <w:rsid w:val="00D110E5"/>
    <w:rsid w:val="00D128E5"/>
    <w:rsid w:val="00D137B9"/>
    <w:rsid w:val="00D34D79"/>
    <w:rsid w:val="00D35E72"/>
    <w:rsid w:val="00D42EA8"/>
    <w:rsid w:val="00D5382B"/>
    <w:rsid w:val="00D61C3F"/>
    <w:rsid w:val="00D77AD4"/>
    <w:rsid w:val="00D83FDC"/>
    <w:rsid w:val="00D84D01"/>
    <w:rsid w:val="00D97E50"/>
    <w:rsid w:val="00DB26F1"/>
    <w:rsid w:val="00DC2CDC"/>
    <w:rsid w:val="00DD51BE"/>
    <w:rsid w:val="00DF291A"/>
    <w:rsid w:val="00E04F75"/>
    <w:rsid w:val="00E127C9"/>
    <w:rsid w:val="00E13E61"/>
    <w:rsid w:val="00E14648"/>
    <w:rsid w:val="00E15702"/>
    <w:rsid w:val="00E16E4C"/>
    <w:rsid w:val="00E336DE"/>
    <w:rsid w:val="00E4729D"/>
    <w:rsid w:val="00E53CC8"/>
    <w:rsid w:val="00E60DDE"/>
    <w:rsid w:val="00E67A26"/>
    <w:rsid w:val="00E767B7"/>
    <w:rsid w:val="00E77E89"/>
    <w:rsid w:val="00E829F6"/>
    <w:rsid w:val="00E85EF7"/>
    <w:rsid w:val="00E93706"/>
    <w:rsid w:val="00EA17F6"/>
    <w:rsid w:val="00EA3BE4"/>
    <w:rsid w:val="00EA7866"/>
    <w:rsid w:val="00ED2141"/>
    <w:rsid w:val="00EE5C22"/>
    <w:rsid w:val="00EF30F8"/>
    <w:rsid w:val="00EF3FAA"/>
    <w:rsid w:val="00F062E6"/>
    <w:rsid w:val="00F15F4A"/>
    <w:rsid w:val="00F3157E"/>
    <w:rsid w:val="00F340CB"/>
    <w:rsid w:val="00F46D33"/>
    <w:rsid w:val="00F53ACA"/>
    <w:rsid w:val="00F54BBE"/>
    <w:rsid w:val="00F5705D"/>
    <w:rsid w:val="00F644DC"/>
    <w:rsid w:val="00F71768"/>
    <w:rsid w:val="00F81E58"/>
    <w:rsid w:val="00F83492"/>
    <w:rsid w:val="00F910C2"/>
    <w:rsid w:val="00F91D84"/>
    <w:rsid w:val="00F96992"/>
    <w:rsid w:val="00FA3CEF"/>
    <w:rsid w:val="00FA45DB"/>
    <w:rsid w:val="00FD6017"/>
    <w:rsid w:val="00FE097D"/>
    <w:rsid w:val="00FE137B"/>
    <w:rsid w:val="00FE5D10"/>
    <w:rsid w:val="00FF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E351E"/>
  <w15:chartTrackingRefBased/>
  <w15:docId w15:val="{C42F483A-91E4-4376-94D4-E022EFFE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77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7B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7B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7B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7B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7B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7B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277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27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277B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27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277B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277B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277B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277B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277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277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27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7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277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277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7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77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7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277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77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7E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97E5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97E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97E50"/>
    <w:rPr>
      <w:sz w:val="20"/>
      <w:szCs w:val="20"/>
    </w:rPr>
  </w:style>
  <w:style w:type="table" w:customStyle="1" w:styleId="11">
    <w:name w:val="表格格線1"/>
    <w:basedOn w:val="a1"/>
    <w:next w:val="af2"/>
    <w:uiPriority w:val="59"/>
    <w:rsid w:val="00D97E5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D97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829F6"/>
    <w:pPr>
      <w:spacing w:after="0" w:line="240" w:lineRule="auto"/>
    </w:pPr>
  </w:style>
  <w:style w:type="paragraph" w:styleId="af4">
    <w:name w:val="Balloon Text"/>
    <w:basedOn w:val="a"/>
    <w:link w:val="af5"/>
    <w:uiPriority w:val="99"/>
    <w:semiHidden/>
    <w:unhideWhenUsed/>
    <w:rsid w:val="00F340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semiHidden/>
    <w:rsid w:val="00F340CB"/>
    <w:rPr>
      <w:rFonts w:asciiTheme="majorHAnsi" w:eastAsiaTheme="majorEastAsia" w:hAnsiTheme="majorHAnsi" w:cstheme="majorBidi"/>
      <w:sz w:val="18"/>
      <w:szCs w:val="18"/>
    </w:rPr>
  </w:style>
  <w:style w:type="character" w:customStyle="1" w:styleId="gntyacmbb4b">
    <w:name w:val="gntyacmbb4b"/>
    <w:basedOn w:val="a0"/>
    <w:rsid w:val="00F644DC"/>
  </w:style>
  <w:style w:type="character" w:styleId="af6">
    <w:name w:val="Strong"/>
    <w:basedOn w:val="a0"/>
    <w:uiPriority w:val="22"/>
    <w:qFormat/>
    <w:rsid w:val="0033665F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105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kern w:val="0"/>
      <w14:ligatures w14:val="none"/>
    </w:rPr>
  </w:style>
  <w:style w:type="character" w:customStyle="1" w:styleId="HTML0">
    <w:name w:val="HTML 預設格式 字元"/>
    <w:basedOn w:val="a0"/>
    <w:link w:val="HTML"/>
    <w:uiPriority w:val="99"/>
    <w:semiHidden/>
    <w:rsid w:val="0041059B"/>
    <w:rPr>
      <w:rFonts w:ascii="細明體" w:eastAsia="細明體" w:hAnsi="細明體" w:cs="細明體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93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19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9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69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86434-4FDB-449B-A02A-8373FFC5E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2955</Words>
  <Characters>16849</Characters>
  <Application>Microsoft Office Word</Application>
  <DocSecurity>0</DocSecurity>
  <Lines>140</Lines>
  <Paragraphs>39</Paragraphs>
  <ScaleCrop>false</ScaleCrop>
  <Company/>
  <LinksUpToDate>false</LinksUpToDate>
  <CharactersWithSpaces>1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珩 程</dc:creator>
  <cp:keywords/>
  <dc:description/>
  <cp:lastModifiedBy>子珩 程</cp:lastModifiedBy>
  <cp:revision>8</cp:revision>
  <dcterms:created xsi:type="dcterms:W3CDTF">2025-06-10T12:56:00Z</dcterms:created>
  <dcterms:modified xsi:type="dcterms:W3CDTF">2025-06-10T13:07:00Z</dcterms:modified>
</cp:coreProperties>
</file>